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95EB85" w14:textId="77777777" w:rsidR="002F25F9" w:rsidRPr="00830D6E" w:rsidRDefault="00173359">
      <w:pPr>
        <w:rPr>
          <w:rFonts w:ascii="Arial" w:hAnsi="Arial" w:cs="Arial"/>
          <w:b/>
          <w:sz w:val="20"/>
          <w:szCs w:val="20"/>
        </w:rPr>
      </w:pPr>
      <w:r w:rsidRPr="00830D6E">
        <w:rPr>
          <w:rFonts w:ascii="Arial" w:hAnsi="Arial" w:cs="Arial"/>
          <w:b/>
          <w:sz w:val="20"/>
          <w:szCs w:val="20"/>
        </w:rPr>
        <w:t>COREQ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30D6E" w:rsidRPr="00830D6E" w14:paraId="22BA9A68" w14:textId="77777777" w:rsidTr="00173359">
        <w:tc>
          <w:tcPr>
            <w:tcW w:w="3116" w:type="dxa"/>
          </w:tcPr>
          <w:p w14:paraId="217941E8" w14:textId="77777777" w:rsidR="00173359" w:rsidRPr="00830D6E" w:rsidRDefault="00173359" w:rsidP="00173359">
            <w:pPr>
              <w:pStyle w:val="Default"/>
              <w:rPr>
                <w:color w:val="auto"/>
                <w:sz w:val="20"/>
                <w:szCs w:val="20"/>
              </w:rPr>
            </w:pPr>
            <w:r w:rsidRPr="00830D6E">
              <w:rPr>
                <w:b/>
                <w:color w:val="auto"/>
                <w:sz w:val="20"/>
                <w:szCs w:val="20"/>
              </w:rPr>
              <w:t xml:space="preserve">Domain 1: 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900"/>
            </w:tblGrid>
            <w:tr w:rsidR="00830D6E" w:rsidRPr="00830D6E" w14:paraId="56E67E3F" w14:textId="77777777">
              <w:trPr>
                <w:trHeight w:val="93"/>
              </w:trPr>
              <w:tc>
                <w:tcPr>
                  <w:tcW w:w="0" w:type="auto"/>
                </w:tcPr>
                <w:p w14:paraId="43E22D09" w14:textId="77777777" w:rsidR="00173359" w:rsidRPr="00830D6E" w:rsidRDefault="00173359" w:rsidP="00173359">
                  <w:pPr>
                    <w:pStyle w:val="Default"/>
                    <w:rPr>
                      <w:color w:val="auto"/>
                      <w:sz w:val="20"/>
                      <w:szCs w:val="20"/>
                    </w:rPr>
                  </w:pPr>
                  <w:r w:rsidRPr="00830D6E">
                    <w:rPr>
                      <w:b/>
                      <w:bCs/>
                      <w:color w:val="auto"/>
                      <w:sz w:val="20"/>
                      <w:szCs w:val="20"/>
                    </w:rPr>
                    <w:t xml:space="preserve">Research team and reflexivity </w:t>
                  </w:r>
                </w:p>
              </w:tc>
            </w:tr>
          </w:tbl>
          <w:p w14:paraId="638617C4" w14:textId="77777777" w:rsidR="00173359" w:rsidRPr="00830D6E" w:rsidRDefault="0017335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17" w:type="dxa"/>
          </w:tcPr>
          <w:p w14:paraId="2A4AB516" w14:textId="77777777" w:rsidR="00173359" w:rsidRPr="00830D6E" w:rsidRDefault="0017335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17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901"/>
            </w:tblGrid>
            <w:tr w:rsidR="00830D6E" w:rsidRPr="00830D6E" w14:paraId="3C30524B" w14:textId="77777777">
              <w:trPr>
                <w:trHeight w:val="437"/>
              </w:trPr>
              <w:tc>
                <w:tcPr>
                  <w:tcW w:w="0" w:type="auto"/>
                </w:tcPr>
                <w:p w14:paraId="0F11E2A3" w14:textId="77777777" w:rsidR="00173359" w:rsidRPr="00830D6E" w:rsidRDefault="00173359" w:rsidP="00173359">
                  <w:pPr>
                    <w:pStyle w:val="Default"/>
                    <w:rPr>
                      <w:color w:val="auto"/>
                      <w:sz w:val="20"/>
                      <w:szCs w:val="20"/>
                    </w:rPr>
                  </w:pPr>
                  <w:r w:rsidRPr="00830D6E">
                    <w:rPr>
                      <w:color w:val="auto"/>
                      <w:sz w:val="20"/>
                      <w:szCs w:val="20"/>
                    </w:rPr>
                    <w:t xml:space="preserve"> Location in manuscript (Section, page no.) </w:t>
                  </w:r>
                </w:p>
              </w:tc>
            </w:tr>
          </w:tbl>
          <w:p w14:paraId="24D1E13D" w14:textId="77777777" w:rsidR="00173359" w:rsidRPr="00830D6E" w:rsidRDefault="0017335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30D6E" w:rsidRPr="00830D6E" w14:paraId="38BBC3ED" w14:textId="77777777" w:rsidTr="00173359">
        <w:tc>
          <w:tcPr>
            <w:tcW w:w="3116" w:type="dxa"/>
          </w:tcPr>
          <w:p w14:paraId="6BC258ED" w14:textId="77777777" w:rsidR="00173359" w:rsidRPr="00830D6E" w:rsidRDefault="00CB63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b/>
                <w:sz w:val="20"/>
                <w:szCs w:val="20"/>
              </w:rPr>
              <w:t>Personal cha</w:t>
            </w:r>
            <w:r w:rsidR="00173359" w:rsidRPr="00830D6E">
              <w:rPr>
                <w:rFonts w:ascii="Arial" w:hAnsi="Arial" w:cs="Arial"/>
                <w:b/>
                <w:sz w:val="20"/>
                <w:szCs w:val="20"/>
              </w:rPr>
              <w:t xml:space="preserve">racteristics </w:t>
            </w:r>
          </w:p>
        </w:tc>
        <w:tc>
          <w:tcPr>
            <w:tcW w:w="3117" w:type="dxa"/>
          </w:tcPr>
          <w:p w14:paraId="19DA7170" w14:textId="77777777" w:rsidR="00173359" w:rsidRPr="00830D6E" w:rsidRDefault="0017335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17" w:type="dxa"/>
          </w:tcPr>
          <w:p w14:paraId="6C3E9A8B" w14:textId="77777777" w:rsidR="00173359" w:rsidRPr="00830D6E" w:rsidRDefault="0017335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30D6E" w:rsidRPr="00830D6E" w14:paraId="07CD0B97" w14:textId="77777777" w:rsidTr="00173359">
        <w:tc>
          <w:tcPr>
            <w:tcW w:w="3116" w:type="dxa"/>
          </w:tcPr>
          <w:p w14:paraId="165837A3" w14:textId="77777777" w:rsidR="00173359" w:rsidRPr="00830D6E" w:rsidRDefault="00173359" w:rsidP="00680500">
            <w:pPr>
              <w:pStyle w:val="ListParagraph"/>
              <w:numPr>
                <w:ilvl w:val="0"/>
                <w:numId w:val="1"/>
              </w:numPr>
              <w:ind w:left="247" w:hanging="247"/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Interviewer/facilitator: Which author/s conducted the interview or focus group?</w:t>
            </w:r>
          </w:p>
        </w:tc>
        <w:tc>
          <w:tcPr>
            <w:tcW w:w="3117" w:type="dxa"/>
          </w:tcPr>
          <w:p w14:paraId="515B2834" w14:textId="77777777" w:rsidR="00173359" w:rsidRPr="00830D6E" w:rsidRDefault="00442D7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b/>
                <w:sz w:val="20"/>
                <w:szCs w:val="20"/>
              </w:rPr>
              <w:t>WT</w:t>
            </w:r>
            <w:r w:rsidR="00610A9C" w:rsidRPr="00830D6E">
              <w:rPr>
                <w:rFonts w:ascii="Arial" w:hAnsi="Arial" w:cs="Arial"/>
                <w:b/>
                <w:sz w:val="20"/>
                <w:szCs w:val="20"/>
              </w:rPr>
              <w:t>, A</w:t>
            </w:r>
            <w:r w:rsidR="00E04FEC" w:rsidRPr="00830D6E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="00610A9C" w:rsidRPr="00830D6E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  <w:tc>
          <w:tcPr>
            <w:tcW w:w="3117" w:type="dxa"/>
          </w:tcPr>
          <w:p w14:paraId="31223160" w14:textId="5A4F6D25" w:rsidR="00173359" w:rsidRPr="00830D6E" w:rsidRDefault="00457CF3">
            <w:pPr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“data collection” section</w:t>
            </w:r>
            <w:r w:rsidR="009B599A" w:rsidRPr="00830D6E">
              <w:rPr>
                <w:rFonts w:ascii="Arial" w:hAnsi="Arial" w:cs="Arial"/>
                <w:sz w:val="20"/>
                <w:szCs w:val="20"/>
              </w:rPr>
              <w:t>, page</w:t>
            </w:r>
            <w:ins w:id="0" w:author="Wilson Tumuhimbise" w:date="2023-07-10T18:51:00Z">
              <w:r w:rsidR="007B1BCF">
                <w:rPr>
                  <w:rFonts w:ascii="Arial" w:hAnsi="Arial" w:cs="Arial"/>
                  <w:sz w:val="20"/>
                  <w:szCs w:val="20"/>
                </w:rPr>
                <w:t xml:space="preserve"> 10</w:t>
              </w:r>
            </w:ins>
            <w:del w:id="1" w:author="Wilson Tumuhimbise" w:date="2023-07-10T18:51:00Z">
              <w:r w:rsidR="009B599A" w:rsidRPr="00830D6E" w:rsidDel="007B1BCF">
                <w:rPr>
                  <w:rFonts w:ascii="Arial" w:hAnsi="Arial" w:cs="Arial"/>
                  <w:sz w:val="20"/>
                  <w:szCs w:val="20"/>
                </w:rPr>
                <w:delText>…..</w:delText>
              </w:r>
            </w:del>
          </w:p>
        </w:tc>
      </w:tr>
      <w:tr w:rsidR="00830D6E" w:rsidRPr="00830D6E" w14:paraId="5DB6E666" w14:textId="77777777" w:rsidTr="00173359">
        <w:tc>
          <w:tcPr>
            <w:tcW w:w="3116" w:type="dxa"/>
          </w:tcPr>
          <w:p w14:paraId="60425FEB" w14:textId="77777777" w:rsidR="00173359" w:rsidRPr="00830D6E" w:rsidRDefault="00680500" w:rsidP="00680500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b/>
                <w:sz w:val="20"/>
                <w:szCs w:val="20"/>
              </w:rPr>
              <w:t xml:space="preserve">Credentials: </w:t>
            </w:r>
            <w:r w:rsidRPr="00830D6E">
              <w:rPr>
                <w:rFonts w:ascii="Arial" w:hAnsi="Arial" w:cs="Arial"/>
                <w:sz w:val="20"/>
                <w:szCs w:val="20"/>
              </w:rPr>
              <w:t>What were the researcher’s credentials? E.g. PhD, MD</w:t>
            </w:r>
          </w:p>
        </w:tc>
        <w:tc>
          <w:tcPr>
            <w:tcW w:w="3117" w:type="dxa"/>
          </w:tcPr>
          <w:p w14:paraId="6D669FD2" w14:textId="77777777" w:rsidR="00173359" w:rsidRPr="00830D6E" w:rsidRDefault="00E04FEC" w:rsidP="00E04FE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b/>
                <w:sz w:val="20"/>
                <w:szCs w:val="20"/>
              </w:rPr>
              <w:t>PhD</w:t>
            </w:r>
            <w:r w:rsidR="00610A9C" w:rsidRPr="00830D6E">
              <w:rPr>
                <w:rFonts w:ascii="Arial" w:hAnsi="Arial" w:cs="Arial"/>
                <w:b/>
                <w:sz w:val="20"/>
                <w:szCs w:val="20"/>
              </w:rPr>
              <w:t>, MBA respectively</w:t>
            </w:r>
          </w:p>
        </w:tc>
        <w:tc>
          <w:tcPr>
            <w:tcW w:w="3117" w:type="dxa"/>
          </w:tcPr>
          <w:p w14:paraId="150E393F" w14:textId="5553C0FE" w:rsidR="00173359" w:rsidRPr="00830D6E" w:rsidRDefault="007B1BCF">
            <w:pPr>
              <w:rPr>
                <w:rFonts w:ascii="Arial" w:hAnsi="Arial" w:cs="Arial"/>
                <w:sz w:val="20"/>
                <w:szCs w:val="20"/>
              </w:rPr>
            </w:pPr>
            <w:ins w:id="2" w:author="Wilson Tumuhimbise" w:date="2023-07-10T18:53:00Z">
              <w:r>
                <w:rPr>
                  <w:rFonts w:ascii="Arial" w:hAnsi="Arial" w:cs="Arial"/>
                  <w:sz w:val="20"/>
                  <w:szCs w:val="20"/>
                </w:rPr>
                <w:t xml:space="preserve">Data Collection section, </w:t>
              </w:r>
            </w:ins>
            <w:ins w:id="3" w:author="Wilson Tumuhimbise" w:date="2023-07-10T18:52:00Z">
              <w:r>
                <w:rPr>
                  <w:rFonts w:ascii="Arial" w:hAnsi="Arial" w:cs="Arial"/>
                  <w:sz w:val="20"/>
                  <w:szCs w:val="20"/>
                </w:rPr>
                <w:t>Page 10</w:t>
              </w:r>
            </w:ins>
            <w:del w:id="4" w:author="Wilson Tumuhimbise" w:date="2023-07-10T18:51:00Z">
              <w:r w:rsidR="00DB5D51" w:rsidRPr="00830D6E" w:rsidDel="007B1BCF">
                <w:rPr>
                  <w:rFonts w:ascii="Arial" w:hAnsi="Arial" w:cs="Arial"/>
                  <w:sz w:val="20"/>
                  <w:szCs w:val="20"/>
                </w:rPr>
                <w:delText>-</w:delText>
              </w:r>
            </w:del>
          </w:p>
        </w:tc>
      </w:tr>
      <w:tr w:rsidR="00830D6E" w:rsidRPr="00830D6E" w14:paraId="478290D4" w14:textId="77777777" w:rsidTr="00173359">
        <w:tc>
          <w:tcPr>
            <w:tcW w:w="3116" w:type="dxa"/>
          </w:tcPr>
          <w:p w14:paraId="4CB1BFF4" w14:textId="77777777" w:rsidR="00173359" w:rsidRPr="00830D6E" w:rsidRDefault="00CB639A" w:rsidP="00CB639A">
            <w:pPr>
              <w:pStyle w:val="ListParagraph"/>
              <w:numPr>
                <w:ilvl w:val="0"/>
                <w:numId w:val="1"/>
              </w:numPr>
              <w:ind w:left="247" w:hanging="247"/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3117" w:type="dxa"/>
          </w:tcPr>
          <w:p w14:paraId="5A1DD8DE" w14:textId="77777777" w:rsidR="00173359" w:rsidRPr="00830D6E" w:rsidRDefault="00F92E9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b/>
                <w:sz w:val="20"/>
                <w:szCs w:val="20"/>
              </w:rPr>
              <w:t>Research Assistants</w:t>
            </w:r>
          </w:p>
        </w:tc>
        <w:tc>
          <w:tcPr>
            <w:tcW w:w="3117" w:type="dxa"/>
          </w:tcPr>
          <w:p w14:paraId="4615A5B3" w14:textId="43D11437" w:rsidR="00173359" w:rsidRPr="00830D6E" w:rsidRDefault="007B1BCF">
            <w:pPr>
              <w:rPr>
                <w:rFonts w:ascii="Arial" w:hAnsi="Arial" w:cs="Arial"/>
                <w:sz w:val="20"/>
                <w:szCs w:val="20"/>
              </w:rPr>
            </w:pPr>
            <w:ins w:id="5" w:author="Wilson Tumuhimbise" w:date="2023-07-10T18:53:00Z">
              <w:r>
                <w:rPr>
                  <w:rFonts w:ascii="Arial" w:hAnsi="Arial" w:cs="Arial"/>
                  <w:sz w:val="20"/>
                  <w:szCs w:val="20"/>
                </w:rPr>
                <w:t>Data Collection section, Page 10</w:t>
              </w:r>
            </w:ins>
            <w:del w:id="6" w:author="Wilson Tumuhimbise" w:date="2023-07-10T18:53:00Z">
              <w:r w:rsidR="00DB5D51" w:rsidRPr="00830D6E" w:rsidDel="007B1BCF">
                <w:rPr>
                  <w:rFonts w:ascii="Arial" w:hAnsi="Arial" w:cs="Arial"/>
                  <w:sz w:val="20"/>
                  <w:szCs w:val="20"/>
                </w:rPr>
                <w:delText>-</w:delText>
              </w:r>
            </w:del>
          </w:p>
        </w:tc>
      </w:tr>
      <w:tr w:rsidR="00830D6E" w:rsidRPr="00830D6E" w14:paraId="08EC009C" w14:textId="77777777" w:rsidTr="00173359">
        <w:tc>
          <w:tcPr>
            <w:tcW w:w="3116" w:type="dxa"/>
          </w:tcPr>
          <w:p w14:paraId="76FAF5D2" w14:textId="77777777" w:rsidR="00173359" w:rsidRPr="00830D6E" w:rsidRDefault="00CB639A" w:rsidP="00183E80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b/>
                <w:sz w:val="20"/>
                <w:szCs w:val="20"/>
              </w:rPr>
              <w:t xml:space="preserve">Gender: </w:t>
            </w:r>
            <w:r w:rsidRPr="00830D6E">
              <w:rPr>
                <w:rFonts w:ascii="Arial" w:hAnsi="Arial" w:cs="Arial"/>
                <w:sz w:val="20"/>
                <w:szCs w:val="20"/>
              </w:rPr>
              <w:t>Was the researcher male or female?</w:t>
            </w:r>
          </w:p>
        </w:tc>
        <w:tc>
          <w:tcPr>
            <w:tcW w:w="3117" w:type="dxa"/>
          </w:tcPr>
          <w:p w14:paraId="14B56D35" w14:textId="77777777" w:rsidR="00173359" w:rsidRPr="00830D6E" w:rsidRDefault="00183E8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3117" w:type="dxa"/>
          </w:tcPr>
          <w:p w14:paraId="0F2B3DBC" w14:textId="60D80FC9" w:rsidR="00173359" w:rsidRPr="00830D6E" w:rsidRDefault="007B1BCF">
            <w:pPr>
              <w:rPr>
                <w:rFonts w:ascii="Arial" w:hAnsi="Arial" w:cs="Arial"/>
                <w:sz w:val="20"/>
                <w:szCs w:val="20"/>
              </w:rPr>
            </w:pPr>
            <w:ins w:id="7" w:author="Wilson Tumuhimbise" w:date="2023-07-10T18:53:00Z">
              <w:r>
                <w:rPr>
                  <w:rFonts w:ascii="Arial" w:hAnsi="Arial" w:cs="Arial"/>
                  <w:sz w:val="20"/>
                  <w:szCs w:val="20"/>
                </w:rPr>
                <w:t>Data Collection section, Page 10</w:t>
              </w:r>
            </w:ins>
            <w:del w:id="8" w:author="Wilson Tumuhimbise" w:date="2023-07-10T18:53:00Z">
              <w:r w:rsidR="00DB5D51" w:rsidRPr="00830D6E" w:rsidDel="007B1BCF">
                <w:rPr>
                  <w:rFonts w:ascii="Arial" w:hAnsi="Arial" w:cs="Arial"/>
                  <w:sz w:val="20"/>
                  <w:szCs w:val="20"/>
                </w:rPr>
                <w:delText>-</w:delText>
              </w:r>
            </w:del>
          </w:p>
        </w:tc>
      </w:tr>
      <w:tr w:rsidR="00830D6E" w:rsidRPr="00830D6E" w14:paraId="75001D88" w14:textId="77777777" w:rsidTr="00173359">
        <w:tc>
          <w:tcPr>
            <w:tcW w:w="3116" w:type="dxa"/>
          </w:tcPr>
          <w:p w14:paraId="60E013B2" w14:textId="77777777" w:rsidR="00173359" w:rsidRPr="00830D6E" w:rsidRDefault="00183E80" w:rsidP="00183E80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Experience and training: What experience or training did the researcher have?</w:t>
            </w:r>
          </w:p>
        </w:tc>
        <w:tc>
          <w:tcPr>
            <w:tcW w:w="3117" w:type="dxa"/>
          </w:tcPr>
          <w:p w14:paraId="0F608841" w14:textId="77777777" w:rsidR="00F92E99" w:rsidRPr="00830D6E" w:rsidRDefault="00183E80" w:rsidP="00183E8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At the time of the interviews, the researcher</w:t>
            </w:r>
            <w:r w:rsidR="00610A9C" w:rsidRPr="00830D6E">
              <w:rPr>
                <w:rFonts w:ascii="Arial" w:hAnsi="Arial" w:cs="Arial"/>
                <w:sz w:val="20"/>
                <w:szCs w:val="20"/>
              </w:rPr>
              <w:t>s</w:t>
            </w:r>
            <w:r w:rsidRPr="00830D6E">
              <w:rPr>
                <w:rFonts w:ascii="Arial" w:hAnsi="Arial" w:cs="Arial"/>
                <w:sz w:val="20"/>
                <w:szCs w:val="20"/>
              </w:rPr>
              <w:t xml:space="preserve"> had </w:t>
            </w:r>
            <w:r w:rsidR="002B599A" w:rsidRPr="00830D6E">
              <w:rPr>
                <w:rFonts w:ascii="Arial" w:hAnsi="Arial" w:cs="Arial"/>
                <w:sz w:val="20"/>
                <w:szCs w:val="20"/>
              </w:rPr>
              <w:t>completed</w:t>
            </w:r>
            <w:r w:rsidR="00F92E99" w:rsidRPr="00830D6E">
              <w:rPr>
                <w:rFonts w:ascii="Arial" w:hAnsi="Arial" w:cs="Arial"/>
                <w:sz w:val="20"/>
                <w:szCs w:val="20"/>
              </w:rPr>
              <w:t xml:space="preserve"> training in:</w:t>
            </w:r>
          </w:p>
          <w:p w14:paraId="0557F15F" w14:textId="77777777" w:rsidR="00F92E99" w:rsidRPr="00830D6E" w:rsidRDefault="002B599A" w:rsidP="00F92E9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del w:id="9" w:author="Wilson Tumuhimbise" w:date="2023-07-10T18:54:00Z">
              <w:r w:rsidRPr="00830D6E" w:rsidDel="007B1BCF">
                <w:rPr>
                  <w:rFonts w:ascii="Arial" w:hAnsi="Arial" w:cs="Arial"/>
                  <w:sz w:val="20"/>
                  <w:szCs w:val="20"/>
                </w:rPr>
                <w:delText xml:space="preserve"> </w:delText>
              </w:r>
            </w:del>
            <w:r w:rsidRPr="00830D6E">
              <w:rPr>
                <w:rFonts w:ascii="Arial" w:hAnsi="Arial" w:cs="Arial"/>
                <w:sz w:val="20"/>
                <w:szCs w:val="20"/>
              </w:rPr>
              <w:t>Responsib</w:t>
            </w:r>
            <w:r w:rsidR="00F92E99" w:rsidRPr="00830D6E">
              <w:rPr>
                <w:rFonts w:ascii="Arial" w:hAnsi="Arial" w:cs="Arial"/>
                <w:sz w:val="20"/>
                <w:szCs w:val="20"/>
              </w:rPr>
              <w:t>le conduct of Research</w:t>
            </w:r>
          </w:p>
          <w:p w14:paraId="19D36F21" w14:textId="77777777" w:rsidR="00183E80" w:rsidRPr="00830D6E" w:rsidRDefault="00F92E99" w:rsidP="00F92E9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Q</w:t>
            </w:r>
            <w:r w:rsidR="002B599A" w:rsidRPr="00830D6E">
              <w:rPr>
                <w:rFonts w:ascii="Arial" w:hAnsi="Arial" w:cs="Arial"/>
                <w:sz w:val="20"/>
                <w:szCs w:val="20"/>
              </w:rPr>
              <w:t xml:space="preserve">ualitative research methods were covered at length </w:t>
            </w:r>
          </w:p>
          <w:p w14:paraId="5F5AFF81" w14:textId="77777777" w:rsidR="007401AE" w:rsidRPr="00830D6E" w:rsidRDefault="00F92E99" w:rsidP="007401AE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 xml:space="preserve">Research ethics by the </w:t>
            </w:r>
            <w:r w:rsidRPr="00830D6E">
              <w:rPr>
                <w:rStyle w:val="Emphasis"/>
                <w:i w:val="0"/>
              </w:rPr>
              <w:t>Collaborative Institutional Training Initiative</w:t>
            </w:r>
            <w:r w:rsidRPr="00830D6E">
              <w:rPr>
                <w:i/>
              </w:rPr>
              <w:t xml:space="preserve"> </w:t>
            </w:r>
            <w:r w:rsidRPr="00830D6E">
              <w:t>(</w:t>
            </w:r>
            <w:r w:rsidRPr="00830D6E">
              <w:rPr>
                <w:rStyle w:val="Emphasis"/>
              </w:rPr>
              <w:t>CITI</w:t>
            </w:r>
            <w:r w:rsidRPr="00830D6E">
              <w:t xml:space="preserve"> Program) </w:t>
            </w:r>
          </w:p>
          <w:p w14:paraId="4108F2BF" w14:textId="77777777" w:rsidR="007401AE" w:rsidRPr="00830D6E" w:rsidRDefault="007401AE" w:rsidP="007401AE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830D6E">
              <w:t>Data management</w:t>
            </w:r>
          </w:p>
          <w:p w14:paraId="0F555F08" w14:textId="77777777" w:rsidR="00173359" w:rsidRPr="00830D6E" w:rsidRDefault="0017335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17" w:type="dxa"/>
          </w:tcPr>
          <w:p w14:paraId="592B80FC" w14:textId="502F6633" w:rsidR="00173359" w:rsidRPr="00830D6E" w:rsidRDefault="007401AE" w:rsidP="007401AE">
            <w:pPr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“data collection” section</w:t>
            </w:r>
            <w:r w:rsidR="009B599A" w:rsidRPr="00830D6E">
              <w:rPr>
                <w:rFonts w:ascii="Arial" w:hAnsi="Arial" w:cs="Arial"/>
                <w:sz w:val="20"/>
                <w:szCs w:val="20"/>
              </w:rPr>
              <w:t>, page</w:t>
            </w:r>
            <w:ins w:id="10" w:author="Wilson Tumuhimbise" w:date="2023-07-10T18:57:00Z">
              <w:r w:rsidR="00C45F36">
                <w:rPr>
                  <w:rFonts w:ascii="Arial" w:hAnsi="Arial" w:cs="Arial"/>
                  <w:sz w:val="20"/>
                  <w:szCs w:val="20"/>
                </w:rPr>
                <w:t xml:space="preserve"> 10</w:t>
              </w:r>
            </w:ins>
            <w:del w:id="11" w:author="Wilson Tumuhimbise" w:date="2023-07-10T18:57:00Z">
              <w:r w:rsidR="009B599A" w:rsidRPr="00830D6E" w:rsidDel="00C45F36">
                <w:rPr>
                  <w:rFonts w:ascii="Arial" w:hAnsi="Arial" w:cs="Arial"/>
                  <w:sz w:val="20"/>
                  <w:szCs w:val="20"/>
                </w:rPr>
                <w:delText>…</w:delText>
              </w:r>
            </w:del>
          </w:p>
        </w:tc>
        <w:bookmarkStart w:id="12" w:name="_GoBack"/>
        <w:bookmarkEnd w:id="12"/>
      </w:tr>
      <w:tr w:rsidR="00830D6E" w:rsidRPr="00830D6E" w14:paraId="6460D042" w14:textId="77777777" w:rsidTr="00173359">
        <w:tc>
          <w:tcPr>
            <w:tcW w:w="3116" w:type="dxa"/>
          </w:tcPr>
          <w:p w14:paraId="2079F061" w14:textId="77777777" w:rsidR="00173359" w:rsidRPr="00830D6E" w:rsidRDefault="00CA0E0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b/>
                <w:sz w:val="20"/>
                <w:szCs w:val="20"/>
              </w:rPr>
              <w:t>Relationship with participants</w:t>
            </w:r>
          </w:p>
        </w:tc>
        <w:tc>
          <w:tcPr>
            <w:tcW w:w="3117" w:type="dxa"/>
          </w:tcPr>
          <w:p w14:paraId="01078A64" w14:textId="77777777" w:rsidR="00173359" w:rsidRPr="00830D6E" w:rsidRDefault="0017335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17" w:type="dxa"/>
          </w:tcPr>
          <w:p w14:paraId="1954C6F1" w14:textId="77777777" w:rsidR="00173359" w:rsidRPr="00830D6E" w:rsidRDefault="0017335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30D6E" w:rsidRPr="00830D6E" w14:paraId="04323535" w14:textId="77777777" w:rsidTr="00173359">
        <w:tc>
          <w:tcPr>
            <w:tcW w:w="3116" w:type="dxa"/>
          </w:tcPr>
          <w:p w14:paraId="71226EF8" w14:textId="77777777" w:rsidR="00CA0E0C" w:rsidRPr="00830D6E" w:rsidRDefault="00CA0E0C" w:rsidP="00CA0E0C">
            <w:pPr>
              <w:pStyle w:val="ListParagraph"/>
              <w:numPr>
                <w:ilvl w:val="0"/>
                <w:numId w:val="1"/>
              </w:numPr>
              <w:ind w:left="247" w:hanging="24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Relationship established:  Was a relationship established prior to study commencement?</w:t>
            </w:r>
          </w:p>
        </w:tc>
        <w:tc>
          <w:tcPr>
            <w:tcW w:w="3117" w:type="dxa"/>
          </w:tcPr>
          <w:p w14:paraId="51081355" w14:textId="230481EA" w:rsidR="00CA0E0C" w:rsidRPr="00830D6E" w:rsidRDefault="009464E4">
            <w:pPr>
              <w:rPr>
                <w:rFonts w:ascii="Arial" w:hAnsi="Arial" w:cs="Arial"/>
                <w:sz w:val="20"/>
                <w:szCs w:val="20"/>
              </w:rPr>
            </w:pPr>
            <w:ins w:id="13" w:author="Wilson Tumuhimbise" w:date="2023-07-10T19:06:00Z">
              <w:r w:rsidRPr="00666292">
                <w:rPr>
                  <w:rFonts w:ascii="Arial" w:hAnsi="Arial" w:cs="Arial"/>
                  <w:noProof/>
                  <w:sz w:val="20"/>
                  <w:szCs w:val="20"/>
                </w:rPr>
                <w:t>Prior to data collection, t</w:t>
              </w:r>
              <w:r w:rsidRPr="00666292">
                <w:rPr>
                  <w:rFonts w:ascii="Arial" w:hAnsi="Arial" w:cs="Arial"/>
                  <w:sz w:val="20"/>
                  <w:szCs w:val="20"/>
                </w:rPr>
                <w:t>he researchers had interacted with the participants at enrollment</w:t>
              </w:r>
              <w:r w:rsidRPr="00830D6E">
                <w:rPr>
                  <w:rFonts w:ascii="Arial" w:hAnsi="Arial" w:cs="Arial"/>
                  <w:sz w:val="20"/>
                  <w:szCs w:val="20"/>
                </w:rPr>
                <w:t>.</w:t>
              </w:r>
            </w:ins>
            <w:del w:id="14" w:author="Wilson Tumuhimbise" w:date="2023-07-10T19:06:00Z">
              <w:r w:rsidR="007401AE" w:rsidRPr="00830D6E" w:rsidDel="009464E4">
                <w:rPr>
                  <w:rFonts w:ascii="Arial" w:hAnsi="Arial" w:cs="Arial"/>
                  <w:sz w:val="20"/>
                  <w:szCs w:val="20"/>
                </w:rPr>
                <w:delText>The researchers interacted with the participants during study enrollment.</w:delText>
              </w:r>
            </w:del>
          </w:p>
        </w:tc>
        <w:tc>
          <w:tcPr>
            <w:tcW w:w="3117" w:type="dxa"/>
          </w:tcPr>
          <w:p w14:paraId="3DDA8BCE" w14:textId="2D9BFF11" w:rsidR="00CA0E0C" w:rsidRPr="00830D6E" w:rsidRDefault="009464E4">
            <w:pPr>
              <w:rPr>
                <w:rFonts w:ascii="Arial" w:hAnsi="Arial" w:cs="Arial"/>
                <w:b/>
                <w:sz w:val="20"/>
                <w:szCs w:val="20"/>
              </w:rPr>
            </w:pPr>
            <w:ins w:id="15" w:author="Wilson Tumuhimbise" w:date="2023-07-10T19:06:00Z">
              <w:r w:rsidRPr="00830D6E">
                <w:rPr>
                  <w:rFonts w:ascii="Arial" w:hAnsi="Arial" w:cs="Arial"/>
                  <w:sz w:val="20"/>
                  <w:szCs w:val="20"/>
                </w:rPr>
                <w:t>data collection” section, page</w:t>
              </w:r>
              <w:r>
                <w:rPr>
                  <w:rFonts w:ascii="Arial" w:hAnsi="Arial" w:cs="Arial"/>
                  <w:sz w:val="20"/>
                  <w:szCs w:val="20"/>
                </w:rPr>
                <w:t xml:space="preserve"> 10</w:t>
              </w:r>
            </w:ins>
            <w:del w:id="16" w:author="Wilson Tumuhimbise" w:date="2023-07-10T19:06:00Z">
              <w:r w:rsidR="00DB5D51" w:rsidRPr="00830D6E" w:rsidDel="009464E4">
                <w:rPr>
                  <w:rFonts w:ascii="Arial" w:hAnsi="Arial" w:cs="Arial"/>
                  <w:b/>
                  <w:sz w:val="20"/>
                  <w:szCs w:val="20"/>
                </w:rPr>
                <w:delText>-</w:delText>
              </w:r>
            </w:del>
          </w:p>
        </w:tc>
      </w:tr>
      <w:tr w:rsidR="00830D6E" w:rsidRPr="00830D6E" w14:paraId="0FBAB702" w14:textId="77777777" w:rsidTr="00173359">
        <w:tc>
          <w:tcPr>
            <w:tcW w:w="3116" w:type="dxa"/>
          </w:tcPr>
          <w:p w14:paraId="152FDDCA" w14:textId="77777777" w:rsidR="00CA0E0C" w:rsidRPr="00830D6E" w:rsidRDefault="00CA0E0C" w:rsidP="00CA0E0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47" w:hanging="24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Participant knowledge of the</w:t>
            </w:r>
          </w:p>
          <w:p w14:paraId="685C5650" w14:textId="77777777" w:rsidR="00CA0E0C" w:rsidRPr="00830D6E" w:rsidRDefault="00CA0E0C" w:rsidP="00CA0E0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Interviewer: What did the participants know about the researcher? e.g. personal goals, reasons for doing the</w:t>
            </w:r>
          </w:p>
          <w:p w14:paraId="3968234A" w14:textId="77777777" w:rsidR="00CA0E0C" w:rsidRPr="00830D6E" w:rsidRDefault="00CA0E0C" w:rsidP="00CA0E0C">
            <w:pPr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research</w:t>
            </w:r>
          </w:p>
        </w:tc>
        <w:tc>
          <w:tcPr>
            <w:tcW w:w="3117" w:type="dxa"/>
          </w:tcPr>
          <w:p w14:paraId="6B1E9AC2" w14:textId="77777777" w:rsidR="00A4569B" w:rsidRPr="00830D6E" w:rsidRDefault="00674EBB" w:rsidP="00674EBB">
            <w:pPr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 xml:space="preserve">Participants were informed about the purpose of the study. </w:t>
            </w:r>
            <w:r w:rsidR="00A4569B" w:rsidRPr="00830D6E">
              <w:rPr>
                <w:rFonts w:ascii="Arial" w:hAnsi="Arial" w:cs="Arial"/>
                <w:sz w:val="20"/>
                <w:szCs w:val="20"/>
              </w:rPr>
              <w:t>All participants were briefed on the pur</w:t>
            </w:r>
            <w:r w:rsidR="00CF291C" w:rsidRPr="00830D6E">
              <w:rPr>
                <w:rFonts w:ascii="Arial" w:hAnsi="Arial" w:cs="Arial"/>
                <w:sz w:val="20"/>
                <w:szCs w:val="20"/>
              </w:rPr>
              <w:t>pose of the study and understood</w:t>
            </w:r>
            <w:r w:rsidR="00A4569B" w:rsidRPr="00830D6E">
              <w:rPr>
                <w:rFonts w:ascii="Arial" w:hAnsi="Arial" w:cs="Arial"/>
                <w:sz w:val="20"/>
                <w:szCs w:val="20"/>
              </w:rPr>
              <w:t xml:space="preserve"> that it was a research project aimed </w:t>
            </w:r>
            <w:r w:rsidR="00102605" w:rsidRPr="00830D6E">
              <w:rPr>
                <w:rFonts w:ascii="Arial" w:hAnsi="Arial" w:cs="Arial"/>
                <w:sz w:val="20"/>
                <w:szCs w:val="20"/>
              </w:rPr>
              <w:t xml:space="preserve">investigating the use of: </w:t>
            </w:r>
            <w:proofErr w:type="spellStart"/>
            <w:r w:rsidR="00102605" w:rsidRPr="00830D6E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="00102605" w:rsidRPr="00830D6E">
              <w:rPr>
                <w:rFonts w:ascii="Arial" w:hAnsi="Arial" w:cs="Arial"/>
                <w:sz w:val="20"/>
                <w:szCs w:val="20"/>
              </w:rPr>
              <w:t>) real-time adherence monitors, ii)</w:t>
            </w:r>
            <w:r w:rsidR="00102605" w:rsidRPr="00830D6E">
              <w:rPr>
                <w:rFonts w:ascii="Arial" w:hAnsi="Arial" w:cs="Arial"/>
                <w:sz w:val="20"/>
                <w:szCs w:val="20"/>
                <w:lang w:val="en-GB"/>
              </w:rPr>
              <w:t xml:space="preserve"> SMS as adherence reminders to People living with TB, and iii) SMS notifications to their social supporters to support TB medication adherence </w:t>
            </w:r>
            <w:r w:rsidR="00102605" w:rsidRPr="00830D6E">
              <w:rPr>
                <w:rFonts w:ascii="Arial" w:hAnsi="Arial" w:cs="Arial"/>
                <w:sz w:val="20"/>
                <w:szCs w:val="20"/>
              </w:rPr>
              <w:t>in southwestern Uganda</w:t>
            </w:r>
            <w:r w:rsidR="00A4569B" w:rsidRPr="00830D6E">
              <w:rPr>
                <w:rFonts w:ascii="Arial" w:hAnsi="Arial" w:cs="Arial"/>
                <w:sz w:val="20"/>
                <w:szCs w:val="20"/>
              </w:rPr>
              <w:t xml:space="preserve">. They were informed at enrollment about their right to refuse/withdraw from the study at any time without any penalty </w:t>
            </w:r>
            <w:r w:rsidR="00A4569B" w:rsidRPr="00830D6E">
              <w:rPr>
                <w:rFonts w:ascii="Arial" w:hAnsi="Arial" w:cs="Arial"/>
                <w:sz w:val="20"/>
                <w:szCs w:val="20"/>
              </w:rPr>
              <w:lastRenderedPageBreak/>
              <w:t>or losing the benefits they were entitled to at the hospital facility.</w:t>
            </w:r>
          </w:p>
          <w:p w14:paraId="1023EC41" w14:textId="77777777" w:rsidR="00CA0E0C" w:rsidRPr="00830D6E" w:rsidRDefault="00A4569B" w:rsidP="00457CF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They provided signed informed con</w:t>
            </w:r>
            <w:r w:rsidR="00CF291C" w:rsidRPr="00830D6E">
              <w:rPr>
                <w:rFonts w:ascii="Arial" w:hAnsi="Arial" w:cs="Arial"/>
                <w:sz w:val="20"/>
                <w:szCs w:val="20"/>
              </w:rPr>
              <w:t>sent before study participation</w:t>
            </w:r>
          </w:p>
        </w:tc>
        <w:tc>
          <w:tcPr>
            <w:tcW w:w="3117" w:type="dxa"/>
          </w:tcPr>
          <w:p w14:paraId="4D2B431E" w14:textId="5B8253A5" w:rsidR="00CA0E0C" w:rsidRPr="00830D6E" w:rsidRDefault="00DB5D51" w:rsidP="00B575A9">
            <w:pPr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lastRenderedPageBreak/>
              <w:t>Ethical approval-</w:t>
            </w:r>
            <w:r w:rsidR="00D66667" w:rsidRPr="00830D6E">
              <w:rPr>
                <w:rFonts w:ascii="Arial" w:hAnsi="Arial" w:cs="Arial"/>
                <w:sz w:val="20"/>
                <w:szCs w:val="20"/>
              </w:rPr>
              <w:t xml:space="preserve"> page</w:t>
            </w:r>
            <w:r w:rsidRPr="00830D6E">
              <w:rPr>
                <w:rFonts w:ascii="Arial" w:hAnsi="Arial" w:cs="Arial"/>
                <w:sz w:val="20"/>
                <w:szCs w:val="20"/>
              </w:rPr>
              <w:t>1</w:t>
            </w:r>
            <w:r w:rsidR="00B575A9" w:rsidRPr="00830D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30D6E" w:rsidRPr="00830D6E" w14:paraId="25846DCB" w14:textId="77777777" w:rsidTr="00173359">
        <w:tc>
          <w:tcPr>
            <w:tcW w:w="3116" w:type="dxa"/>
          </w:tcPr>
          <w:p w14:paraId="090B8ACB" w14:textId="77777777" w:rsidR="00A4569B" w:rsidRPr="00830D6E" w:rsidRDefault="009E7EB0" w:rsidP="009E7EB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47" w:hanging="24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lastRenderedPageBreak/>
              <w:t>Interviewer characteristics: What characteristics were reported about the interviewer/facilitator? e.g. Bias, assumptions, reasons and interests in the research topic</w:t>
            </w:r>
          </w:p>
        </w:tc>
        <w:tc>
          <w:tcPr>
            <w:tcW w:w="3117" w:type="dxa"/>
          </w:tcPr>
          <w:p w14:paraId="1AD830AA" w14:textId="77777777" w:rsidR="00A4569B" w:rsidRPr="00830D6E" w:rsidRDefault="00663DD6" w:rsidP="00457CF3">
            <w:pPr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No inter</w:t>
            </w:r>
            <w:r w:rsidR="00225845" w:rsidRPr="00830D6E">
              <w:rPr>
                <w:rFonts w:ascii="Arial" w:hAnsi="Arial" w:cs="Arial"/>
                <w:sz w:val="20"/>
                <w:szCs w:val="20"/>
              </w:rPr>
              <w:t xml:space="preserve">viewer-related biases identified </w:t>
            </w:r>
          </w:p>
        </w:tc>
        <w:tc>
          <w:tcPr>
            <w:tcW w:w="3117" w:type="dxa"/>
          </w:tcPr>
          <w:p w14:paraId="72CFB5F5" w14:textId="77777777" w:rsidR="00A4569B" w:rsidRPr="00830D6E" w:rsidRDefault="00DB5D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830D6E" w:rsidRPr="00830D6E" w14:paraId="0DA2D4C1" w14:textId="77777777" w:rsidTr="00173359">
        <w:tc>
          <w:tcPr>
            <w:tcW w:w="3116" w:type="dxa"/>
          </w:tcPr>
          <w:p w14:paraId="6474CCE6" w14:textId="77777777" w:rsidR="00663DD6" w:rsidRPr="00830D6E" w:rsidRDefault="00663DD6" w:rsidP="00663DD6">
            <w:pPr>
              <w:pStyle w:val="ListParagraph"/>
              <w:autoSpaceDE w:val="0"/>
              <w:autoSpaceDN w:val="0"/>
              <w:adjustRightInd w:val="0"/>
              <w:ind w:left="247"/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b/>
                <w:sz w:val="20"/>
                <w:szCs w:val="20"/>
              </w:rPr>
              <w:t>Domain 2: study design</w:t>
            </w:r>
          </w:p>
        </w:tc>
        <w:tc>
          <w:tcPr>
            <w:tcW w:w="3117" w:type="dxa"/>
          </w:tcPr>
          <w:p w14:paraId="6FE590AF" w14:textId="77777777" w:rsidR="00663DD6" w:rsidRPr="00830D6E" w:rsidRDefault="00663DD6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54EC7073" w14:textId="77777777" w:rsidR="00663DD6" w:rsidRPr="00830D6E" w:rsidRDefault="00663DD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30D6E" w:rsidRPr="00830D6E" w14:paraId="4D64273A" w14:textId="77777777" w:rsidTr="00173359">
        <w:tc>
          <w:tcPr>
            <w:tcW w:w="3116" w:type="dxa"/>
          </w:tcPr>
          <w:p w14:paraId="3AC8B5F2" w14:textId="77777777" w:rsidR="00663DD6" w:rsidRPr="00830D6E" w:rsidRDefault="000A2932" w:rsidP="000A2932">
            <w:pPr>
              <w:pStyle w:val="ListParagraph"/>
              <w:autoSpaceDE w:val="0"/>
              <w:autoSpaceDN w:val="0"/>
              <w:adjustRightInd w:val="0"/>
              <w:ind w:left="24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Theoretical framework</w:t>
            </w:r>
          </w:p>
        </w:tc>
        <w:tc>
          <w:tcPr>
            <w:tcW w:w="3117" w:type="dxa"/>
          </w:tcPr>
          <w:p w14:paraId="40F8E9D8" w14:textId="77777777" w:rsidR="00663DD6" w:rsidRPr="00830D6E" w:rsidRDefault="00663DD6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82FD0A6" w14:textId="77777777" w:rsidR="00663DD6" w:rsidRPr="00830D6E" w:rsidRDefault="00663DD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30D6E" w:rsidRPr="00830D6E" w14:paraId="29ADBA9A" w14:textId="77777777" w:rsidTr="00173359">
        <w:tc>
          <w:tcPr>
            <w:tcW w:w="3116" w:type="dxa"/>
          </w:tcPr>
          <w:p w14:paraId="1641BB62" w14:textId="77777777" w:rsidR="000A2932" w:rsidRPr="00830D6E" w:rsidRDefault="000A2932" w:rsidP="000A293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47" w:hanging="24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Methodological orientation and Theory: What methodological orientation was stated to underpin the study? e.g. grounded theory,</w:t>
            </w:r>
          </w:p>
          <w:p w14:paraId="72BE53DF" w14:textId="77777777" w:rsidR="000A2932" w:rsidRPr="00830D6E" w:rsidRDefault="000A2932" w:rsidP="000A2932">
            <w:pPr>
              <w:pStyle w:val="ListParagraph"/>
              <w:autoSpaceDE w:val="0"/>
              <w:autoSpaceDN w:val="0"/>
              <w:adjustRightInd w:val="0"/>
              <w:ind w:left="24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discourse analysis, ethnography, phenomenology, content analysis</w:t>
            </w:r>
          </w:p>
        </w:tc>
        <w:tc>
          <w:tcPr>
            <w:tcW w:w="3117" w:type="dxa"/>
          </w:tcPr>
          <w:p w14:paraId="0AA497D6" w14:textId="77777777" w:rsidR="000A2932" w:rsidRPr="00830D6E" w:rsidRDefault="000A2932" w:rsidP="00457CF3">
            <w:pPr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Inductive content analytic approach</w:t>
            </w:r>
          </w:p>
        </w:tc>
        <w:tc>
          <w:tcPr>
            <w:tcW w:w="3117" w:type="dxa"/>
          </w:tcPr>
          <w:p w14:paraId="6761B01A" w14:textId="74E6AE6B" w:rsidR="000A2932" w:rsidRPr="00830D6E" w:rsidRDefault="00D66667">
            <w:pPr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“Data analysis”</w:t>
            </w:r>
            <w:r w:rsidR="00457CF3" w:rsidRPr="00830D6E">
              <w:rPr>
                <w:rFonts w:ascii="Arial" w:hAnsi="Arial" w:cs="Arial"/>
                <w:sz w:val="20"/>
                <w:szCs w:val="20"/>
              </w:rPr>
              <w:t xml:space="preserve"> section</w:t>
            </w:r>
            <w:r w:rsidR="00091A2E" w:rsidRPr="00830D6E">
              <w:rPr>
                <w:rFonts w:ascii="Arial" w:hAnsi="Arial" w:cs="Arial"/>
                <w:sz w:val="20"/>
                <w:szCs w:val="20"/>
              </w:rPr>
              <w:t>: Page 11</w:t>
            </w:r>
          </w:p>
        </w:tc>
      </w:tr>
      <w:tr w:rsidR="00830D6E" w:rsidRPr="00830D6E" w14:paraId="5725D103" w14:textId="77777777" w:rsidTr="00173359">
        <w:tc>
          <w:tcPr>
            <w:tcW w:w="3116" w:type="dxa"/>
          </w:tcPr>
          <w:p w14:paraId="08DC61AB" w14:textId="77777777" w:rsidR="00C40B79" w:rsidRPr="00830D6E" w:rsidRDefault="00C40B79" w:rsidP="00C40B79">
            <w:pPr>
              <w:pStyle w:val="ListParagraph"/>
              <w:autoSpaceDE w:val="0"/>
              <w:autoSpaceDN w:val="0"/>
              <w:adjustRightInd w:val="0"/>
              <w:ind w:left="247"/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b/>
                <w:sz w:val="20"/>
                <w:szCs w:val="20"/>
              </w:rPr>
              <w:t>Participant selection</w:t>
            </w:r>
          </w:p>
        </w:tc>
        <w:tc>
          <w:tcPr>
            <w:tcW w:w="3117" w:type="dxa"/>
          </w:tcPr>
          <w:p w14:paraId="099B87AF" w14:textId="77777777" w:rsidR="00C40B79" w:rsidRPr="00830D6E" w:rsidRDefault="00C40B79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EB0FEA5" w14:textId="77777777" w:rsidR="00C40B79" w:rsidRPr="00830D6E" w:rsidRDefault="00C40B7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30D6E" w:rsidRPr="00830D6E" w14:paraId="565824CE" w14:textId="77777777" w:rsidTr="00173359">
        <w:tc>
          <w:tcPr>
            <w:tcW w:w="3116" w:type="dxa"/>
          </w:tcPr>
          <w:p w14:paraId="60D04E75" w14:textId="77777777" w:rsidR="00C40B79" w:rsidRPr="00830D6E" w:rsidRDefault="00C40B79" w:rsidP="00243AF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Sampling</w:t>
            </w:r>
            <w:r w:rsidR="00243AF3" w:rsidRPr="00830D6E">
              <w:rPr>
                <w:rFonts w:ascii="Arial" w:hAnsi="Arial" w:cs="Arial"/>
                <w:sz w:val="20"/>
                <w:szCs w:val="20"/>
              </w:rPr>
              <w:t>:</w:t>
            </w:r>
            <w:r w:rsidRPr="00830D6E">
              <w:rPr>
                <w:rFonts w:ascii="Arial" w:hAnsi="Arial" w:cs="Arial"/>
                <w:sz w:val="20"/>
                <w:szCs w:val="20"/>
              </w:rPr>
              <w:t xml:space="preserve"> How were participants selected? e.g. purposive, convenience, consecutive, snowball</w:t>
            </w:r>
          </w:p>
        </w:tc>
        <w:tc>
          <w:tcPr>
            <w:tcW w:w="3117" w:type="dxa"/>
          </w:tcPr>
          <w:p w14:paraId="325ECDB3" w14:textId="77777777" w:rsidR="00C40B79" w:rsidRPr="00830D6E" w:rsidRDefault="00B41AD6" w:rsidP="009B599A">
            <w:pPr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We used purposive</w:t>
            </w:r>
            <w:r w:rsidR="00243AF3" w:rsidRPr="00830D6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30D6E">
              <w:rPr>
                <w:rFonts w:ascii="Arial" w:hAnsi="Arial" w:cs="Arial"/>
                <w:sz w:val="20"/>
                <w:szCs w:val="20"/>
              </w:rPr>
              <w:t>sampling to achieve relatively balanced representation by gender</w:t>
            </w:r>
            <w:r w:rsidR="00243AF3" w:rsidRPr="00830D6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117" w:type="dxa"/>
          </w:tcPr>
          <w:p w14:paraId="7A0614C8" w14:textId="1CFBCE0A" w:rsidR="00C40B79" w:rsidRPr="00830D6E" w:rsidRDefault="009B599A">
            <w:pPr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“Selection of study participants”</w:t>
            </w:r>
            <w:r w:rsidR="00B41AD6" w:rsidRPr="00830D6E">
              <w:rPr>
                <w:rFonts w:ascii="Arial" w:hAnsi="Arial" w:cs="Arial"/>
                <w:sz w:val="20"/>
                <w:szCs w:val="20"/>
              </w:rPr>
              <w:t>: Page 7</w:t>
            </w:r>
          </w:p>
        </w:tc>
      </w:tr>
      <w:tr w:rsidR="00830D6E" w:rsidRPr="00830D6E" w14:paraId="7F451543" w14:textId="77777777" w:rsidTr="00173359">
        <w:tc>
          <w:tcPr>
            <w:tcW w:w="3116" w:type="dxa"/>
          </w:tcPr>
          <w:p w14:paraId="0E88DF43" w14:textId="77777777" w:rsidR="00243AF3" w:rsidRPr="00830D6E" w:rsidRDefault="00243AF3" w:rsidP="00243AF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Method of approach: How were participants approached? e.g. face-to-face, telephone, mail, email</w:t>
            </w:r>
          </w:p>
        </w:tc>
        <w:tc>
          <w:tcPr>
            <w:tcW w:w="3117" w:type="dxa"/>
          </w:tcPr>
          <w:p w14:paraId="33E9BA73" w14:textId="77777777" w:rsidR="00243AF3" w:rsidRPr="00830D6E" w:rsidRDefault="001D5EDE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Face-to-face</w:t>
            </w:r>
          </w:p>
        </w:tc>
        <w:tc>
          <w:tcPr>
            <w:tcW w:w="3117" w:type="dxa"/>
          </w:tcPr>
          <w:p w14:paraId="28A28E98" w14:textId="74F18AFD" w:rsidR="00243AF3" w:rsidRPr="00830D6E" w:rsidRDefault="009B59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 xml:space="preserve">“data collection” section, </w:t>
            </w:r>
            <w:r w:rsidR="00B575A9" w:rsidRPr="00830D6E">
              <w:rPr>
                <w:rFonts w:ascii="Arial" w:hAnsi="Arial" w:cs="Arial"/>
                <w:sz w:val="20"/>
                <w:szCs w:val="20"/>
              </w:rPr>
              <w:t>page 10</w:t>
            </w:r>
          </w:p>
        </w:tc>
      </w:tr>
      <w:tr w:rsidR="00830D6E" w:rsidRPr="00830D6E" w14:paraId="73484991" w14:textId="77777777" w:rsidTr="00173359">
        <w:tc>
          <w:tcPr>
            <w:tcW w:w="3116" w:type="dxa"/>
          </w:tcPr>
          <w:p w14:paraId="184DA673" w14:textId="77777777" w:rsidR="00745F8D" w:rsidRPr="00830D6E" w:rsidRDefault="00745F8D" w:rsidP="00243AF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Sample size: How many participants were in the study?</w:t>
            </w:r>
          </w:p>
        </w:tc>
        <w:tc>
          <w:tcPr>
            <w:tcW w:w="3117" w:type="dxa"/>
          </w:tcPr>
          <w:p w14:paraId="75F74E09" w14:textId="77777777" w:rsidR="00745F8D" w:rsidRPr="00830D6E" w:rsidRDefault="009574A2" w:rsidP="00E440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3117" w:type="dxa"/>
          </w:tcPr>
          <w:p w14:paraId="2B799B51" w14:textId="1AE59F81" w:rsidR="00745F8D" w:rsidRPr="00830D6E" w:rsidRDefault="00405C3B" w:rsidP="00405C3B">
            <w:pPr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Results</w:t>
            </w:r>
            <w:r w:rsidR="009B599A" w:rsidRPr="00830D6E">
              <w:rPr>
                <w:rFonts w:ascii="Arial" w:hAnsi="Arial" w:cs="Arial"/>
                <w:sz w:val="20"/>
                <w:szCs w:val="20"/>
              </w:rPr>
              <w:t xml:space="preserve"> section, pages</w:t>
            </w:r>
            <w:r w:rsidR="009D02F1" w:rsidRPr="00830D6E">
              <w:rPr>
                <w:rFonts w:ascii="Arial" w:hAnsi="Arial" w:cs="Arial"/>
                <w:sz w:val="20"/>
                <w:szCs w:val="20"/>
              </w:rPr>
              <w:t>-12-13</w:t>
            </w:r>
          </w:p>
        </w:tc>
      </w:tr>
      <w:tr w:rsidR="00830D6E" w:rsidRPr="00830D6E" w14:paraId="4D7878DC" w14:textId="77777777" w:rsidTr="00173359">
        <w:tc>
          <w:tcPr>
            <w:tcW w:w="3116" w:type="dxa"/>
          </w:tcPr>
          <w:p w14:paraId="373B2308" w14:textId="77777777" w:rsidR="00745F8D" w:rsidRPr="00830D6E" w:rsidRDefault="00745F8D" w:rsidP="00243AF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Non-participation: How many people refused to participate or dropped out? Reasons?</w:t>
            </w:r>
          </w:p>
        </w:tc>
        <w:tc>
          <w:tcPr>
            <w:tcW w:w="3117" w:type="dxa"/>
          </w:tcPr>
          <w:p w14:paraId="5F6A723B" w14:textId="64A58021" w:rsidR="00EC3CD4" w:rsidRPr="00830D6E" w:rsidRDefault="00EC3CD4" w:rsidP="00405C3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-</w:t>
            </w:r>
            <w:r w:rsidR="009D02F1" w:rsidRPr="00830D6E">
              <w:rPr>
                <w:rFonts w:ascii="Arial" w:hAnsi="Arial" w:cs="Arial"/>
                <w:sz w:val="20"/>
                <w:szCs w:val="20"/>
              </w:rPr>
              <w:t xml:space="preserve">One </w:t>
            </w:r>
            <w:r w:rsidRPr="00830D6E">
              <w:rPr>
                <w:rFonts w:ascii="Arial" w:hAnsi="Arial" w:cs="Arial"/>
                <w:sz w:val="20"/>
                <w:szCs w:val="20"/>
              </w:rPr>
              <w:t xml:space="preserve">participant </w:t>
            </w:r>
            <w:r w:rsidR="009D02F1" w:rsidRPr="00830D6E">
              <w:rPr>
                <w:rFonts w:ascii="Arial" w:hAnsi="Arial" w:cs="Arial"/>
                <w:sz w:val="20"/>
                <w:szCs w:val="20"/>
              </w:rPr>
              <w:t xml:space="preserve">requested to be </w:t>
            </w:r>
            <w:proofErr w:type="spellStart"/>
            <w:r w:rsidR="009D02F1" w:rsidRPr="00830D6E">
              <w:rPr>
                <w:rFonts w:ascii="Arial" w:hAnsi="Arial" w:cs="Arial"/>
                <w:sz w:val="20"/>
                <w:szCs w:val="20"/>
              </w:rPr>
              <w:t>disenrolled</w:t>
            </w:r>
            <w:proofErr w:type="spellEnd"/>
            <w:r w:rsidR="009D02F1" w:rsidRPr="00830D6E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732EC76C" w14:textId="183A2A37" w:rsidR="00EC3CD4" w:rsidRPr="00830D6E" w:rsidRDefault="00EC3CD4" w:rsidP="00405C3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-O</w:t>
            </w:r>
            <w:r w:rsidR="009D02F1" w:rsidRPr="00830D6E">
              <w:rPr>
                <w:rFonts w:ascii="Arial" w:hAnsi="Arial" w:cs="Arial"/>
                <w:sz w:val="20"/>
                <w:szCs w:val="20"/>
              </w:rPr>
              <w:t>ne</w:t>
            </w:r>
            <w:r w:rsidRPr="00830D6E">
              <w:rPr>
                <w:rFonts w:ascii="Arial" w:hAnsi="Arial" w:cs="Arial"/>
                <w:sz w:val="20"/>
                <w:szCs w:val="20"/>
              </w:rPr>
              <w:t xml:space="preserve"> refused to use the devi</w:t>
            </w:r>
            <w:ins w:id="17" w:author="Wilson Tumuhimbise" w:date="2023-07-10T18:42:00Z">
              <w:r w:rsidR="005202BE">
                <w:rPr>
                  <w:rFonts w:ascii="Arial" w:hAnsi="Arial" w:cs="Arial"/>
                  <w:sz w:val="20"/>
                  <w:szCs w:val="20"/>
                </w:rPr>
                <w:t>c</w:t>
              </w:r>
            </w:ins>
            <w:del w:id="18" w:author="Wilson Tumuhimbise" w:date="2023-07-10T18:42:00Z">
              <w:r w:rsidRPr="00830D6E" w:rsidDel="005202BE">
                <w:rPr>
                  <w:rFonts w:ascii="Arial" w:hAnsi="Arial" w:cs="Arial"/>
                  <w:sz w:val="20"/>
                  <w:szCs w:val="20"/>
                </w:rPr>
                <w:delText>s</w:delText>
              </w:r>
            </w:del>
            <w:r w:rsidRPr="00830D6E">
              <w:rPr>
                <w:rFonts w:ascii="Arial" w:hAnsi="Arial" w:cs="Arial"/>
                <w:sz w:val="20"/>
                <w:szCs w:val="20"/>
              </w:rPr>
              <w:t>e,</w:t>
            </w:r>
          </w:p>
          <w:p w14:paraId="72BBBE59" w14:textId="05D08543" w:rsidR="00745F8D" w:rsidRPr="00830D6E" w:rsidRDefault="00EC3CD4" w:rsidP="00405C3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-One turned out to have</w:t>
            </w:r>
            <w:r w:rsidR="009D02F1" w:rsidRPr="00830D6E">
              <w:rPr>
                <w:rFonts w:ascii="Arial" w:hAnsi="Arial" w:cs="Arial"/>
                <w:sz w:val="20"/>
                <w:szCs w:val="20"/>
              </w:rPr>
              <w:t xml:space="preserve"> negative TB results</w:t>
            </w:r>
            <w:r w:rsidR="007A6C9C" w:rsidRPr="00830D6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117" w:type="dxa"/>
          </w:tcPr>
          <w:p w14:paraId="2782515F" w14:textId="50A00F4C" w:rsidR="00745F8D" w:rsidRPr="00830D6E" w:rsidRDefault="00501661">
            <w:pPr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Result</w:t>
            </w:r>
            <w:r w:rsidR="00EC3CD4" w:rsidRPr="00830D6E">
              <w:rPr>
                <w:rFonts w:ascii="Arial" w:hAnsi="Arial" w:cs="Arial"/>
                <w:sz w:val="20"/>
                <w:szCs w:val="20"/>
              </w:rPr>
              <w:t>—CONSORT diagram</w:t>
            </w:r>
            <w:r w:rsidRPr="00830D6E">
              <w:rPr>
                <w:rFonts w:ascii="Arial" w:hAnsi="Arial" w:cs="Arial"/>
                <w:sz w:val="20"/>
                <w:szCs w:val="20"/>
              </w:rPr>
              <w:t>; page</w:t>
            </w:r>
            <w:r w:rsidR="00405C3B" w:rsidRPr="00830D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30D6E" w:rsidRPr="00830D6E" w14:paraId="44DAF984" w14:textId="77777777" w:rsidTr="00173359">
        <w:tc>
          <w:tcPr>
            <w:tcW w:w="3116" w:type="dxa"/>
          </w:tcPr>
          <w:p w14:paraId="21C1777A" w14:textId="77777777" w:rsidR="007A6C9C" w:rsidRPr="00830D6E" w:rsidRDefault="007A6C9C" w:rsidP="007A6C9C">
            <w:pPr>
              <w:pStyle w:val="ListParagraph"/>
              <w:autoSpaceDE w:val="0"/>
              <w:autoSpaceDN w:val="0"/>
              <w:adjustRightInd w:val="0"/>
              <w:ind w:left="337"/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b/>
                <w:sz w:val="20"/>
                <w:szCs w:val="20"/>
              </w:rPr>
              <w:t>Setting</w:t>
            </w:r>
          </w:p>
        </w:tc>
        <w:tc>
          <w:tcPr>
            <w:tcW w:w="3117" w:type="dxa"/>
          </w:tcPr>
          <w:p w14:paraId="161137D9" w14:textId="77777777" w:rsidR="007A6C9C" w:rsidRPr="00830D6E" w:rsidRDefault="007A6C9C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D983FF9" w14:textId="77777777" w:rsidR="007A6C9C" w:rsidRPr="00830D6E" w:rsidRDefault="007A6C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30D6E" w:rsidRPr="00830D6E" w14:paraId="1325A455" w14:textId="77777777" w:rsidTr="00173359">
        <w:tc>
          <w:tcPr>
            <w:tcW w:w="3116" w:type="dxa"/>
          </w:tcPr>
          <w:p w14:paraId="1FA3106D" w14:textId="77777777" w:rsidR="007A6C9C" w:rsidRPr="00830D6E" w:rsidRDefault="007A6C9C" w:rsidP="007A6C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Setting of data collection:  Where was the data collected? e.g. home, clinic, workplace</w:t>
            </w:r>
          </w:p>
        </w:tc>
        <w:tc>
          <w:tcPr>
            <w:tcW w:w="3117" w:type="dxa"/>
          </w:tcPr>
          <w:p w14:paraId="4DB9E669" w14:textId="3248AD53" w:rsidR="007A6C9C" w:rsidRPr="00830D6E" w:rsidRDefault="00405C3B" w:rsidP="00EC3CD4">
            <w:pPr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noProof/>
                <w:sz w:val="20"/>
                <w:szCs w:val="20"/>
              </w:rPr>
              <w:t>Data was collected in a private space at</w:t>
            </w:r>
            <w:r w:rsidR="00501661" w:rsidRPr="00830D6E">
              <w:rPr>
                <w:rFonts w:ascii="Arial" w:hAnsi="Arial" w:cs="Arial"/>
                <w:noProof/>
                <w:sz w:val="20"/>
                <w:szCs w:val="20"/>
              </w:rPr>
              <w:t xml:space="preserve"> a research office near the Mbarara regional referral hospital </w:t>
            </w:r>
          </w:p>
        </w:tc>
        <w:tc>
          <w:tcPr>
            <w:tcW w:w="3117" w:type="dxa"/>
          </w:tcPr>
          <w:p w14:paraId="6FC9288D" w14:textId="1398E3EA" w:rsidR="007A6C9C" w:rsidRPr="00830D6E" w:rsidRDefault="00501661" w:rsidP="007012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“data collection” section, page</w:t>
            </w:r>
            <w:r w:rsidR="00701200" w:rsidRPr="00830D6E"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</w:tc>
      </w:tr>
      <w:tr w:rsidR="00830D6E" w:rsidRPr="00830D6E" w14:paraId="45F196DF" w14:textId="77777777" w:rsidTr="00173359">
        <w:tc>
          <w:tcPr>
            <w:tcW w:w="3116" w:type="dxa"/>
          </w:tcPr>
          <w:p w14:paraId="261E1524" w14:textId="77777777" w:rsidR="00DC43A4" w:rsidRPr="00830D6E" w:rsidRDefault="00DC43A4" w:rsidP="00DC43A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Presence of non-participants: Was anyone else present besides the participants and researchers?</w:t>
            </w:r>
          </w:p>
        </w:tc>
        <w:tc>
          <w:tcPr>
            <w:tcW w:w="3117" w:type="dxa"/>
          </w:tcPr>
          <w:p w14:paraId="6B1DCBC2" w14:textId="77777777" w:rsidR="00DC43A4" w:rsidRPr="00830D6E" w:rsidRDefault="00DC43A4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117" w:type="dxa"/>
          </w:tcPr>
          <w:p w14:paraId="711ECED4" w14:textId="77777777" w:rsidR="00DC43A4" w:rsidRPr="00830D6E" w:rsidRDefault="00DC43A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30D6E" w:rsidRPr="00830D6E" w14:paraId="35E31438" w14:textId="77777777" w:rsidTr="00173359">
        <w:tc>
          <w:tcPr>
            <w:tcW w:w="3116" w:type="dxa"/>
          </w:tcPr>
          <w:p w14:paraId="6035CC97" w14:textId="77777777" w:rsidR="00DC43A4" w:rsidRPr="00830D6E" w:rsidRDefault="00DC43A4" w:rsidP="00DC43A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Description of sample: What are the important characteristics of the sample? e.g. demographic data, date</w:t>
            </w:r>
          </w:p>
        </w:tc>
        <w:tc>
          <w:tcPr>
            <w:tcW w:w="3117" w:type="dxa"/>
          </w:tcPr>
          <w:p w14:paraId="0AF6A60F" w14:textId="0C1A612B" w:rsidR="004B291D" w:rsidRPr="00830D6E" w:rsidRDefault="00EC3CD4" w:rsidP="00EC3CD4">
            <w:pPr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 xml:space="preserve">of 63 PLTB, 32 (59%) were male, 53 (84%) had co-infection with HIV, and 47 (75%) had no regular income.  Of the 42 social supporters, 28 (66%) were </w:t>
            </w:r>
            <w:r w:rsidRPr="00830D6E">
              <w:rPr>
                <w:rFonts w:ascii="Arial" w:hAnsi="Arial" w:cs="Arial"/>
                <w:sz w:val="20"/>
                <w:szCs w:val="20"/>
              </w:rPr>
              <w:lastRenderedPageBreak/>
              <w:t>female, 16 (38%) had co-infection with HIV, and 32 (22%) had no regular income.</w:t>
            </w:r>
          </w:p>
        </w:tc>
        <w:tc>
          <w:tcPr>
            <w:tcW w:w="3117" w:type="dxa"/>
          </w:tcPr>
          <w:p w14:paraId="334D41D3" w14:textId="77777777" w:rsidR="00DC43A4" w:rsidRPr="00830D6E" w:rsidRDefault="00153572">
            <w:pPr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lastRenderedPageBreak/>
              <w:t>Table 1</w:t>
            </w:r>
          </w:p>
        </w:tc>
      </w:tr>
      <w:tr w:rsidR="00830D6E" w:rsidRPr="00830D6E" w14:paraId="4A703F5E" w14:textId="77777777" w:rsidTr="00173359">
        <w:tc>
          <w:tcPr>
            <w:tcW w:w="3116" w:type="dxa"/>
          </w:tcPr>
          <w:p w14:paraId="638B76A4" w14:textId="77777777" w:rsidR="00153572" w:rsidRPr="00830D6E" w:rsidRDefault="00153572" w:rsidP="00153572">
            <w:pPr>
              <w:pStyle w:val="ListParagraph"/>
              <w:autoSpaceDE w:val="0"/>
              <w:autoSpaceDN w:val="0"/>
              <w:adjustRightInd w:val="0"/>
              <w:ind w:left="337"/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b/>
                <w:sz w:val="20"/>
                <w:szCs w:val="20"/>
              </w:rPr>
              <w:lastRenderedPageBreak/>
              <w:t>Data collection</w:t>
            </w:r>
          </w:p>
        </w:tc>
        <w:tc>
          <w:tcPr>
            <w:tcW w:w="3117" w:type="dxa"/>
          </w:tcPr>
          <w:p w14:paraId="78536AA9" w14:textId="77777777" w:rsidR="00153572" w:rsidRPr="00830D6E" w:rsidRDefault="00153572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32FC39D" w14:textId="77777777" w:rsidR="00153572" w:rsidRPr="00830D6E" w:rsidRDefault="0015357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30D6E" w:rsidRPr="00830D6E" w14:paraId="0F412D7A" w14:textId="77777777" w:rsidTr="00173359">
        <w:tc>
          <w:tcPr>
            <w:tcW w:w="3116" w:type="dxa"/>
          </w:tcPr>
          <w:p w14:paraId="4F3BD11D" w14:textId="77777777" w:rsidR="00153572" w:rsidRPr="00830D6E" w:rsidRDefault="00153572" w:rsidP="001535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Interview guide: Were questions, prompts, guides provided by the authors? Was it pilot tested?</w:t>
            </w:r>
          </w:p>
        </w:tc>
        <w:tc>
          <w:tcPr>
            <w:tcW w:w="3117" w:type="dxa"/>
          </w:tcPr>
          <w:p w14:paraId="44D228D1" w14:textId="77777777" w:rsidR="00153572" w:rsidRPr="00830D6E" w:rsidRDefault="001F3F88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117" w:type="dxa"/>
          </w:tcPr>
          <w:p w14:paraId="4D74A740" w14:textId="6E839575" w:rsidR="00153572" w:rsidRPr="00830D6E" w:rsidRDefault="00C248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 xml:space="preserve">“data collection” section, </w:t>
            </w:r>
            <w:r w:rsidR="00701200" w:rsidRPr="00830D6E">
              <w:rPr>
                <w:rFonts w:ascii="Arial" w:hAnsi="Arial" w:cs="Arial"/>
                <w:sz w:val="20"/>
                <w:szCs w:val="20"/>
              </w:rPr>
              <w:t>page 10</w:t>
            </w:r>
          </w:p>
        </w:tc>
      </w:tr>
      <w:tr w:rsidR="00830D6E" w:rsidRPr="00830D6E" w14:paraId="7EECAC14" w14:textId="77777777" w:rsidTr="00173359">
        <w:tc>
          <w:tcPr>
            <w:tcW w:w="3116" w:type="dxa"/>
          </w:tcPr>
          <w:p w14:paraId="527A5206" w14:textId="77777777" w:rsidR="001F3F88" w:rsidRPr="00830D6E" w:rsidRDefault="001F3F88" w:rsidP="001535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Repeat interviews: Were repeat interviews carried out? If yes, how many?</w:t>
            </w:r>
          </w:p>
        </w:tc>
        <w:tc>
          <w:tcPr>
            <w:tcW w:w="3117" w:type="dxa"/>
          </w:tcPr>
          <w:p w14:paraId="39A98C91" w14:textId="77777777" w:rsidR="001F3F88" w:rsidRPr="00830D6E" w:rsidRDefault="001F3F88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117" w:type="dxa"/>
          </w:tcPr>
          <w:p w14:paraId="38826F18" w14:textId="77777777" w:rsidR="001F3F88" w:rsidRPr="00830D6E" w:rsidRDefault="001F3F8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30D6E" w:rsidRPr="00830D6E" w14:paraId="736CEBC4" w14:textId="77777777" w:rsidTr="00173359">
        <w:tc>
          <w:tcPr>
            <w:tcW w:w="3116" w:type="dxa"/>
          </w:tcPr>
          <w:p w14:paraId="58927C97" w14:textId="77777777" w:rsidR="001F3F88" w:rsidRPr="00830D6E" w:rsidRDefault="001F3F88" w:rsidP="001535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Audio/visual recording: Did the research use audio or visual recording to collect the data?</w:t>
            </w:r>
          </w:p>
        </w:tc>
        <w:tc>
          <w:tcPr>
            <w:tcW w:w="3117" w:type="dxa"/>
          </w:tcPr>
          <w:p w14:paraId="06C29A7B" w14:textId="77777777" w:rsidR="001F3F88" w:rsidRPr="00830D6E" w:rsidRDefault="001F3F88" w:rsidP="00C248B9">
            <w:pPr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 xml:space="preserve">Yes. </w:t>
            </w:r>
            <w:r w:rsidR="00905009" w:rsidRPr="00830D6E">
              <w:rPr>
                <w:rFonts w:ascii="Arial" w:hAnsi="Arial" w:cs="Arial"/>
                <w:sz w:val="20"/>
                <w:szCs w:val="20"/>
              </w:rPr>
              <w:t>Interviews were digitally recorded, transcribed, and translated to English</w:t>
            </w:r>
          </w:p>
        </w:tc>
        <w:tc>
          <w:tcPr>
            <w:tcW w:w="3117" w:type="dxa"/>
          </w:tcPr>
          <w:p w14:paraId="72AD0A31" w14:textId="4696148F" w:rsidR="001F3F88" w:rsidRPr="00830D6E" w:rsidRDefault="00C248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 xml:space="preserve">“data collection” section, </w:t>
            </w:r>
            <w:r w:rsidR="00701200" w:rsidRPr="00830D6E">
              <w:rPr>
                <w:rFonts w:ascii="Arial" w:hAnsi="Arial" w:cs="Arial"/>
                <w:sz w:val="20"/>
                <w:szCs w:val="20"/>
              </w:rPr>
              <w:t>page 10</w:t>
            </w:r>
          </w:p>
        </w:tc>
      </w:tr>
      <w:tr w:rsidR="00830D6E" w:rsidRPr="00830D6E" w14:paraId="13B5B280" w14:textId="77777777" w:rsidTr="00173359">
        <w:tc>
          <w:tcPr>
            <w:tcW w:w="3116" w:type="dxa"/>
          </w:tcPr>
          <w:p w14:paraId="349DA2AF" w14:textId="77777777" w:rsidR="001F3F88" w:rsidRPr="00830D6E" w:rsidRDefault="001F3F88" w:rsidP="001535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Field notes: Were field notes made during and/or after the interview or focus group?</w:t>
            </w:r>
          </w:p>
        </w:tc>
        <w:tc>
          <w:tcPr>
            <w:tcW w:w="3117" w:type="dxa"/>
          </w:tcPr>
          <w:p w14:paraId="1E76DD62" w14:textId="77777777" w:rsidR="001F3F88" w:rsidRPr="00830D6E" w:rsidRDefault="007C5CD2" w:rsidP="007C5C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No additional field notes were made</w:t>
            </w:r>
          </w:p>
        </w:tc>
        <w:tc>
          <w:tcPr>
            <w:tcW w:w="3117" w:type="dxa"/>
          </w:tcPr>
          <w:p w14:paraId="5117A8DB" w14:textId="77777777" w:rsidR="001F3F88" w:rsidRPr="00830D6E" w:rsidRDefault="001F3F8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30D6E" w:rsidRPr="00830D6E" w14:paraId="330FB68B" w14:textId="77777777" w:rsidTr="00173359">
        <w:tc>
          <w:tcPr>
            <w:tcW w:w="3116" w:type="dxa"/>
          </w:tcPr>
          <w:p w14:paraId="3C8DA347" w14:textId="77777777" w:rsidR="001F3F88" w:rsidRPr="00830D6E" w:rsidRDefault="001F3F88" w:rsidP="001535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Duration: What was the duration of the interviews or focus group?</w:t>
            </w:r>
          </w:p>
        </w:tc>
        <w:tc>
          <w:tcPr>
            <w:tcW w:w="3117" w:type="dxa"/>
          </w:tcPr>
          <w:p w14:paraId="20BDBF46" w14:textId="77777777" w:rsidR="001F3F88" w:rsidRPr="00830D6E" w:rsidRDefault="00905009" w:rsidP="00787C7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 xml:space="preserve">Each interview </w:t>
            </w:r>
            <w:r w:rsidR="009E5684" w:rsidRPr="00830D6E">
              <w:rPr>
                <w:rFonts w:ascii="Arial" w:hAnsi="Arial" w:cs="Arial"/>
                <w:sz w:val="20"/>
                <w:szCs w:val="20"/>
              </w:rPr>
              <w:t>lasted between 3</w:t>
            </w:r>
            <w:r w:rsidRPr="00830D6E">
              <w:rPr>
                <w:rFonts w:ascii="Arial" w:hAnsi="Arial" w:cs="Arial"/>
                <w:sz w:val="20"/>
                <w:szCs w:val="20"/>
              </w:rPr>
              <w:t xml:space="preserve">0 and </w:t>
            </w:r>
            <w:r w:rsidR="00787C74" w:rsidRPr="00830D6E">
              <w:rPr>
                <w:rFonts w:ascii="Arial" w:hAnsi="Arial" w:cs="Arial"/>
                <w:sz w:val="20"/>
                <w:szCs w:val="20"/>
              </w:rPr>
              <w:t>60</w:t>
            </w:r>
            <w:r w:rsidRPr="00830D6E">
              <w:rPr>
                <w:rFonts w:ascii="Arial" w:hAnsi="Arial" w:cs="Arial"/>
                <w:sz w:val="20"/>
                <w:szCs w:val="20"/>
              </w:rPr>
              <w:t xml:space="preserve"> minutes</w:t>
            </w:r>
          </w:p>
        </w:tc>
        <w:tc>
          <w:tcPr>
            <w:tcW w:w="3117" w:type="dxa"/>
          </w:tcPr>
          <w:p w14:paraId="2A5FAA29" w14:textId="41B4BFDA" w:rsidR="001F3F88" w:rsidRPr="00830D6E" w:rsidRDefault="008F13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 xml:space="preserve">“data collection” section, </w:t>
            </w:r>
            <w:r w:rsidR="00701200" w:rsidRPr="00830D6E">
              <w:rPr>
                <w:rFonts w:ascii="Arial" w:hAnsi="Arial" w:cs="Arial"/>
                <w:sz w:val="20"/>
                <w:szCs w:val="20"/>
              </w:rPr>
              <w:t>page 10</w:t>
            </w:r>
          </w:p>
        </w:tc>
      </w:tr>
      <w:tr w:rsidR="00830D6E" w:rsidRPr="00830D6E" w14:paraId="36CCC1F2" w14:textId="77777777" w:rsidTr="00173359">
        <w:tc>
          <w:tcPr>
            <w:tcW w:w="3116" w:type="dxa"/>
          </w:tcPr>
          <w:p w14:paraId="7CDACF8E" w14:textId="77777777" w:rsidR="00905009" w:rsidRPr="00830D6E" w:rsidRDefault="00905009" w:rsidP="001535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Data saturation: Was data saturation discussed?</w:t>
            </w:r>
          </w:p>
        </w:tc>
        <w:tc>
          <w:tcPr>
            <w:tcW w:w="3117" w:type="dxa"/>
          </w:tcPr>
          <w:p w14:paraId="71596B5A" w14:textId="3B0F31A5" w:rsidR="00905009" w:rsidRPr="00830D6E" w:rsidRDefault="00905009" w:rsidP="00D764C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Interviews were carried out until thematic</w:t>
            </w:r>
            <w:r w:rsidR="009E5684" w:rsidRPr="00830D6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248B9" w:rsidRPr="00830D6E">
              <w:rPr>
                <w:rFonts w:ascii="Arial" w:hAnsi="Arial" w:cs="Arial"/>
                <w:sz w:val="20"/>
                <w:szCs w:val="20"/>
              </w:rPr>
              <w:t>saturation was reached at the 30</w:t>
            </w:r>
            <w:r w:rsidR="00D764C1" w:rsidRPr="00830D6E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="00D764C1" w:rsidRPr="00830D6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30D6E">
              <w:rPr>
                <w:rFonts w:ascii="Arial" w:hAnsi="Arial" w:cs="Arial"/>
                <w:sz w:val="20"/>
                <w:szCs w:val="20"/>
              </w:rPr>
              <w:t>participant and there was no new themes coming out from the data except repetition</w:t>
            </w:r>
          </w:p>
        </w:tc>
        <w:tc>
          <w:tcPr>
            <w:tcW w:w="3117" w:type="dxa"/>
          </w:tcPr>
          <w:p w14:paraId="0E7843C6" w14:textId="44AFD989" w:rsidR="00905009" w:rsidRPr="00830D6E" w:rsidRDefault="008F13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 xml:space="preserve">“data collection” section, </w:t>
            </w:r>
            <w:r w:rsidR="00701200" w:rsidRPr="00830D6E">
              <w:rPr>
                <w:rFonts w:ascii="Arial" w:hAnsi="Arial" w:cs="Arial"/>
                <w:sz w:val="20"/>
                <w:szCs w:val="20"/>
              </w:rPr>
              <w:t>page 10</w:t>
            </w:r>
          </w:p>
        </w:tc>
      </w:tr>
      <w:tr w:rsidR="00830D6E" w:rsidRPr="00830D6E" w14:paraId="789AA093" w14:textId="77777777" w:rsidTr="00173359">
        <w:tc>
          <w:tcPr>
            <w:tcW w:w="3116" w:type="dxa"/>
          </w:tcPr>
          <w:p w14:paraId="68393189" w14:textId="77777777" w:rsidR="00905009" w:rsidRPr="00830D6E" w:rsidRDefault="007C5CD2" w:rsidP="001535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Transcripts returned: Were transcripts returned to participants for comment and/or correction?</w:t>
            </w:r>
          </w:p>
        </w:tc>
        <w:tc>
          <w:tcPr>
            <w:tcW w:w="3117" w:type="dxa"/>
          </w:tcPr>
          <w:p w14:paraId="752E3FB0" w14:textId="77777777" w:rsidR="00905009" w:rsidRPr="00830D6E" w:rsidRDefault="007C5CD2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117" w:type="dxa"/>
          </w:tcPr>
          <w:p w14:paraId="0A4E4ADC" w14:textId="77777777" w:rsidR="00905009" w:rsidRPr="00830D6E" w:rsidRDefault="0090500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30D6E" w:rsidRPr="00830D6E" w14:paraId="3289FB37" w14:textId="77777777" w:rsidTr="00173359">
        <w:tc>
          <w:tcPr>
            <w:tcW w:w="3116" w:type="dxa"/>
          </w:tcPr>
          <w:p w14:paraId="5F0F329E" w14:textId="77777777" w:rsidR="00E84B2A" w:rsidRPr="00830D6E" w:rsidRDefault="00E84B2A" w:rsidP="00E84B2A">
            <w:pPr>
              <w:pStyle w:val="ListParagraph"/>
              <w:autoSpaceDE w:val="0"/>
              <w:autoSpaceDN w:val="0"/>
              <w:adjustRightInd w:val="0"/>
              <w:ind w:left="337"/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b/>
                <w:sz w:val="20"/>
                <w:szCs w:val="20"/>
              </w:rPr>
              <w:t>Domain 3: analysis and findings</w:t>
            </w:r>
          </w:p>
        </w:tc>
        <w:tc>
          <w:tcPr>
            <w:tcW w:w="3117" w:type="dxa"/>
          </w:tcPr>
          <w:p w14:paraId="6515C41E" w14:textId="77777777" w:rsidR="00E84B2A" w:rsidRPr="00830D6E" w:rsidRDefault="00E84B2A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0F11A23F" w14:textId="77777777" w:rsidR="00E84B2A" w:rsidRPr="00830D6E" w:rsidRDefault="00E84B2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30D6E" w:rsidRPr="00830D6E" w14:paraId="0413EE00" w14:textId="77777777" w:rsidTr="00173359">
        <w:tc>
          <w:tcPr>
            <w:tcW w:w="3116" w:type="dxa"/>
          </w:tcPr>
          <w:p w14:paraId="72774CE3" w14:textId="77777777" w:rsidR="00E84B2A" w:rsidRPr="00830D6E" w:rsidRDefault="00E84B2A" w:rsidP="00E84B2A">
            <w:pPr>
              <w:pStyle w:val="ListParagraph"/>
              <w:autoSpaceDE w:val="0"/>
              <w:autoSpaceDN w:val="0"/>
              <w:adjustRightInd w:val="0"/>
              <w:ind w:left="337"/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Data analysis</w:t>
            </w:r>
          </w:p>
        </w:tc>
        <w:tc>
          <w:tcPr>
            <w:tcW w:w="3117" w:type="dxa"/>
          </w:tcPr>
          <w:p w14:paraId="65CD8D7C" w14:textId="77777777" w:rsidR="00E84B2A" w:rsidRPr="00830D6E" w:rsidRDefault="00E84B2A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19B9B2FA" w14:textId="77777777" w:rsidR="00E84B2A" w:rsidRPr="00830D6E" w:rsidRDefault="00E84B2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30D6E" w:rsidRPr="00830D6E" w14:paraId="1FEFC450" w14:textId="77777777" w:rsidTr="00173359">
        <w:tc>
          <w:tcPr>
            <w:tcW w:w="3116" w:type="dxa"/>
          </w:tcPr>
          <w:p w14:paraId="0B9E2CED" w14:textId="77777777" w:rsidR="00E84B2A" w:rsidRPr="00830D6E" w:rsidRDefault="00E84B2A" w:rsidP="00E84B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Number of data coders: How many data coders coded the data?</w:t>
            </w:r>
          </w:p>
        </w:tc>
        <w:tc>
          <w:tcPr>
            <w:tcW w:w="3117" w:type="dxa"/>
          </w:tcPr>
          <w:p w14:paraId="4E2E390B" w14:textId="77777777" w:rsidR="00E84B2A" w:rsidRPr="00830D6E" w:rsidRDefault="009E5684" w:rsidP="009E568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  <w:tc>
          <w:tcPr>
            <w:tcW w:w="3117" w:type="dxa"/>
          </w:tcPr>
          <w:p w14:paraId="5E4F36A2" w14:textId="4AF418DF" w:rsidR="00E84B2A" w:rsidRPr="00830D6E" w:rsidRDefault="008F134E" w:rsidP="007012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“data analysis” section, page</w:t>
            </w:r>
            <w:r w:rsidR="00701200" w:rsidRPr="00830D6E">
              <w:rPr>
                <w:rFonts w:ascii="Arial" w:hAnsi="Arial" w:cs="Arial"/>
                <w:sz w:val="20"/>
                <w:szCs w:val="20"/>
              </w:rPr>
              <w:t xml:space="preserve"> 10-11</w:t>
            </w:r>
          </w:p>
        </w:tc>
      </w:tr>
      <w:tr w:rsidR="00830D6E" w:rsidRPr="00830D6E" w14:paraId="60874CF3" w14:textId="77777777" w:rsidTr="00173359">
        <w:tc>
          <w:tcPr>
            <w:tcW w:w="3116" w:type="dxa"/>
          </w:tcPr>
          <w:p w14:paraId="4C4AF446" w14:textId="77777777" w:rsidR="00E84B2A" w:rsidRPr="00830D6E" w:rsidRDefault="00E84B2A" w:rsidP="00E84B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Description of the coding tree: Did authors provide a description of the coding tree?</w:t>
            </w:r>
          </w:p>
        </w:tc>
        <w:tc>
          <w:tcPr>
            <w:tcW w:w="3117" w:type="dxa"/>
          </w:tcPr>
          <w:p w14:paraId="7289F8A5" w14:textId="77777777" w:rsidR="00E84B2A" w:rsidRPr="00830D6E" w:rsidRDefault="00B55141" w:rsidP="008F134E">
            <w:pPr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Inductive content analysis. (Theme identification, elaboration and illustration of quotes)</w:t>
            </w:r>
          </w:p>
        </w:tc>
        <w:tc>
          <w:tcPr>
            <w:tcW w:w="3117" w:type="dxa"/>
          </w:tcPr>
          <w:p w14:paraId="3214BC44" w14:textId="5F57148B" w:rsidR="00E84B2A" w:rsidRPr="00830D6E" w:rsidRDefault="008F134E" w:rsidP="00830D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“data analysis” section, page</w:t>
            </w:r>
            <w:r w:rsidR="00830D6E" w:rsidRPr="00830D6E">
              <w:rPr>
                <w:rFonts w:ascii="Arial" w:hAnsi="Arial" w:cs="Arial"/>
                <w:sz w:val="20"/>
                <w:szCs w:val="20"/>
              </w:rPr>
              <w:t xml:space="preserve"> 11</w:t>
            </w:r>
          </w:p>
        </w:tc>
      </w:tr>
      <w:tr w:rsidR="00830D6E" w:rsidRPr="00830D6E" w14:paraId="311833F3" w14:textId="77777777" w:rsidTr="00173359">
        <w:tc>
          <w:tcPr>
            <w:tcW w:w="3116" w:type="dxa"/>
          </w:tcPr>
          <w:p w14:paraId="419FF4B9" w14:textId="77777777" w:rsidR="00B55141" w:rsidRPr="00830D6E" w:rsidRDefault="00B55141" w:rsidP="00E84B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Derivation of themes: Were themes identified in advance or derived from the data?</w:t>
            </w:r>
          </w:p>
        </w:tc>
        <w:tc>
          <w:tcPr>
            <w:tcW w:w="3117" w:type="dxa"/>
          </w:tcPr>
          <w:p w14:paraId="307C2D02" w14:textId="77777777" w:rsidR="00B55141" w:rsidRPr="00830D6E" w:rsidRDefault="00B55141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Derived from the data</w:t>
            </w:r>
          </w:p>
        </w:tc>
        <w:tc>
          <w:tcPr>
            <w:tcW w:w="3117" w:type="dxa"/>
          </w:tcPr>
          <w:p w14:paraId="26D76A5D" w14:textId="49E5B89E" w:rsidR="00B55141" w:rsidRPr="00830D6E" w:rsidRDefault="008F13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 xml:space="preserve">“data analysis” section, </w:t>
            </w:r>
            <w:r w:rsidR="00830D6E" w:rsidRPr="00830D6E">
              <w:rPr>
                <w:rFonts w:ascii="Arial" w:hAnsi="Arial" w:cs="Arial"/>
                <w:sz w:val="20"/>
                <w:szCs w:val="20"/>
              </w:rPr>
              <w:t>page 11</w:t>
            </w:r>
          </w:p>
        </w:tc>
      </w:tr>
      <w:tr w:rsidR="00830D6E" w:rsidRPr="00830D6E" w14:paraId="110D93B9" w14:textId="77777777" w:rsidTr="00173359">
        <w:tc>
          <w:tcPr>
            <w:tcW w:w="3116" w:type="dxa"/>
          </w:tcPr>
          <w:p w14:paraId="088DB3AB" w14:textId="77777777" w:rsidR="00B55141" w:rsidRPr="00830D6E" w:rsidRDefault="00B55141" w:rsidP="00E84B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Software: What software, if applicable, was used to manage the data?</w:t>
            </w:r>
          </w:p>
        </w:tc>
        <w:tc>
          <w:tcPr>
            <w:tcW w:w="3117" w:type="dxa"/>
          </w:tcPr>
          <w:p w14:paraId="3F32580D" w14:textId="77777777" w:rsidR="00B55141" w:rsidRPr="00830D6E" w:rsidRDefault="00D764C1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eastAsia="Times New Roman" w:hAnsi="Arial" w:cs="Arial"/>
                <w:sz w:val="20"/>
                <w:szCs w:val="20"/>
              </w:rPr>
              <w:t>NVIVO</w:t>
            </w:r>
          </w:p>
        </w:tc>
        <w:tc>
          <w:tcPr>
            <w:tcW w:w="3117" w:type="dxa"/>
          </w:tcPr>
          <w:p w14:paraId="0968B5A8" w14:textId="27C1E36A" w:rsidR="00B55141" w:rsidRPr="00830D6E" w:rsidRDefault="008F13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 xml:space="preserve">“data analysis” section, </w:t>
            </w:r>
            <w:r w:rsidR="00830D6E" w:rsidRPr="00830D6E">
              <w:rPr>
                <w:rFonts w:ascii="Arial" w:hAnsi="Arial" w:cs="Arial"/>
                <w:sz w:val="20"/>
                <w:szCs w:val="20"/>
              </w:rPr>
              <w:t>page 10</w:t>
            </w:r>
          </w:p>
        </w:tc>
      </w:tr>
      <w:tr w:rsidR="00830D6E" w:rsidRPr="00830D6E" w14:paraId="6615ABEF" w14:textId="77777777" w:rsidTr="00173359">
        <w:tc>
          <w:tcPr>
            <w:tcW w:w="3116" w:type="dxa"/>
          </w:tcPr>
          <w:p w14:paraId="50E8E1B2" w14:textId="77777777" w:rsidR="00B55141" w:rsidRPr="00830D6E" w:rsidRDefault="00B55141" w:rsidP="00E84B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Participant checking: Did participants provide feedback on the findings?</w:t>
            </w:r>
          </w:p>
        </w:tc>
        <w:tc>
          <w:tcPr>
            <w:tcW w:w="3117" w:type="dxa"/>
          </w:tcPr>
          <w:p w14:paraId="11273A11" w14:textId="77777777" w:rsidR="00B55141" w:rsidRPr="00830D6E" w:rsidRDefault="00B55141" w:rsidP="00A4569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30D6E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117" w:type="dxa"/>
          </w:tcPr>
          <w:p w14:paraId="28EB4DD5" w14:textId="77777777" w:rsidR="00B55141" w:rsidRPr="00830D6E" w:rsidRDefault="00B5514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30D6E" w:rsidRPr="00830D6E" w14:paraId="094FDC63" w14:textId="77777777" w:rsidTr="00173359">
        <w:tc>
          <w:tcPr>
            <w:tcW w:w="3116" w:type="dxa"/>
          </w:tcPr>
          <w:p w14:paraId="6871DB92" w14:textId="77777777" w:rsidR="003D3E4D" w:rsidRPr="00830D6E" w:rsidRDefault="003D3E4D" w:rsidP="003D3E4D">
            <w:pPr>
              <w:pStyle w:val="ListParagraph"/>
              <w:autoSpaceDE w:val="0"/>
              <w:autoSpaceDN w:val="0"/>
              <w:adjustRightInd w:val="0"/>
              <w:ind w:left="33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Reporting</w:t>
            </w:r>
          </w:p>
        </w:tc>
        <w:tc>
          <w:tcPr>
            <w:tcW w:w="3117" w:type="dxa"/>
          </w:tcPr>
          <w:p w14:paraId="73015185" w14:textId="77777777" w:rsidR="003D3E4D" w:rsidRPr="00830D6E" w:rsidRDefault="003D3E4D" w:rsidP="00A4569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14A14139" w14:textId="77777777" w:rsidR="003D3E4D" w:rsidRPr="00830D6E" w:rsidRDefault="003D3E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30D6E" w:rsidRPr="00830D6E" w14:paraId="2B239EF9" w14:textId="77777777" w:rsidTr="00173359">
        <w:tc>
          <w:tcPr>
            <w:tcW w:w="3116" w:type="dxa"/>
          </w:tcPr>
          <w:p w14:paraId="57C669AD" w14:textId="53CBE973" w:rsidR="003D3E4D" w:rsidRPr="00830D6E" w:rsidRDefault="003D3E4D" w:rsidP="003D3E4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 xml:space="preserve">Quotations presented: Were participant quotations presented to illustrate the themes / findings? Was </w:t>
            </w:r>
            <w:r w:rsidRPr="00830D6E">
              <w:rPr>
                <w:rFonts w:ascii="Arial" w:hAnsi="Arial" w:cs="Arial"/>
                <w:sz w:val="20"/>
                <w:szCs w:val="20"/>
              </w:rPr>
              <w:lastRenderedPageBreak/>
              <w:t xml:space="preserve">each quotation identified? </w:t>
            </w:r>
            <w:r w:rsidR="00D9786B" w:rsidRPr="00830D6E">
              <w:rPr>
                <w:rFonts w:ascii="Arial" w:hAnsi="Arial" w:cs="Arial"/>
                <w:sz w:val="20"/>
                <w:szCs w:val="20"/>
              </w:rPr>
              <w:t>E</w:t>
            </w:r>
            <w:r w:rsidRPr="00830D6E">
              <w:rPr>
                <w:rFonts w:ascii="Arial" w:hAnsi="Arial" w:cs="Arial"/>
                <w:sz w:val="20"/>
                <w:szCs w:val="20"/>
              </w:rPr>
              <w:t>.g. participant number</w:t>
            </w:r>
          </w:p>
        </w:tc>
        <w:tc>
          <w:tcPr>
            <w:tcW w:w="3117" w:type="dxa"/>
          </w:tcPr>
          <w:p w14:paraId="71D0F606" w14:textId="0B674E1C" w:rsidR="003D3E4D" w:rsidRPr="00830D6E" w:rsidRDefault="003D3E4D" w:rsidP="00D978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30D6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Yes, specific themes were supported with illustrative quotes attributed to </w:t>
            </w:r>
            <w:r w:rsidR="00D9786B" w:rsidRPr="00830D6E">
              <w:rPr>
                <w:rFonts w:ascii="Arial" w:eastAsia="Times New Roman" w:hAnsi="Arial" w:cs="Arial"/>
                <w:sz w:val="20"/>
                <w:szCs w:val="20"/>
              </w:rPr>
              <w:t>anonymized</w:t>
            </w:r>
            <w:r w:rsidRPr="00830D6E">
              <w:rPr>
                <w:rFonts w:ascii="Arial" w:eastAsia="Times New Roman" w:hAnsi="Arial" w:cs="Arial"/>
                <w:sz w:val="20"/>
                <w:szCs w:val="20"/>
              </w:rPr>
              <w:t xml:space="preserve"> participant details.</w:t>
            </w:r>
          </w:p>
        </w:tc>
        <w:tc>
          <w:tcPr>
            <w:tcW w:w="3117" w:type="dxa"/>
          </w:tcPr>
          <w:p w14:paraId="787B3EC2" w14:textId="6C93250F" w:rsidR="003D3E4D" w:rsidRPr="00830D6E" w:rsidRDefault="00004EA2" w:rsidP="00004EA2">
            <w:pPr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Table 4</w:t>
            </w:r>
          </w:p>
        </w:tc>
      </w:tr>
      <w:tr w:rsidR="00830D6E" w:rsidRPr="00830D6E" w14:paraId="17A4F207" w14:textId="77777777" w:rsidTr="00173359">
        <w:tc>
          <w:tcPr>
            <w:tcW w:w="3116" w:type="dxa"/>
          </w:tcPr>
          <w:p w14:paraId="10969219" w14:textId="77777777" w:rsidR="003D3E4D" w:rsidRPr="00830D6E" w:rsidRDefault="003D3E4D" w:rsidP="003D3E4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lastRenderedPageBreak/>
              <w:t>Data and findings consistent: Was there consistency between the data presented and the findings?</w:t>
            </w:r>
          </w:p>
        </w:tc>
        <w:tc>
          <w:tcPr>
            <w:tcW w:w="3117" w:type="dxa"/>
          </w:tcPr>
          <w:p w14:paraId="7B6F822D" w14:textId="77777777" w:rsidR="003D3E4D" w:rsidRPr="00830D6E" w:rsidRDefault="006C4772" w:rsidP="00A4569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30D6E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117" w:type="dxa"/>
          </w:tcPr>
          <w:p w14:paraId="7FE1E1EB" w14:textId="073199E5" w:rsidR="003D3E4D" w:rsidRPr="00830D6E" w:rsidRDefault="00D9786B" w:rsidP="00D978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 xml:space="preserve">“results” section, </w:t>
            </w:r>
            <w:r w:rsidR="00830D6E" w:rsidRPr="00830D6E">
              <w:rPr>
                <w:rFonts w:ascii="Arial" w:hAnsi="Arial" w:cs="Arial"/>
                <w:sz w:val="20"/>
                <w:szCs w:val="20"/>
              </w:rPr>
              <w:t>Table 4</w:t>
            </w:r>
          </w:p>
        </w:tc>
      </w:tr>
      <w:tr w:rsidR="00830D6E" w:rsidRPr="00830D6E" w14:paraId="1236D55F" w14:textId="77777777" w:rsidTr="00173359">
        <w:tc>
          <w:tcPr>
            <w:tcW w:w="3116" w:type="dxa"/>
          </w:tcPr>
          <w:p w14:paraId="2DE5C18C" w14:textId="77777777" w:rsidR="006C4772" w:rsidRPr="00830D6E" w:rsidRDefault="006C4772" w:rsidP="003D3E4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Clarity of major themes: Were major themes clearly presented in the findings?</w:t>
            </w:r>
          </w:p>
        </w:tc>
        <w:tc>
          <w:tcPr>
            <w:tcW w:w="3117" w:type="dxa"/>
          </w:tcPr>
          <w:p w14:paraId="623EEAE1" w14:textId="77777777" w:rsidR="006C4772" w:rsidRPr="00830D6E" w:rsidRDefault="006C4772" w:rsidP="00A4569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30D6E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117" w:type="dxa"/>
          </w:tcPr>
          <w:p w14:paraId="22C59D78" w14:textId="1075AC2A" w:rsidR="006C4772" w:rsidRPr="00830D6E" w:rsidRDefault="00D978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 xml:space="preserve">“results” section, </w:t>
            </w:r>
            <w:r w:rsidR="00830D6E" w:rsidRPr="00830D6E">
              <w:rPr>
                <w:rFonts w:ascii="Arial" w:hAnsi="Arial" w:cs="Arial"/>
                <w:sz w:val="20"/>
                <w:szCs w:val="20"/>
              </w:rPr>
              <w:t>page 19</w:t>
            </w:r>
          </w:p>
        </w:tc>
      </w:tr>
      <w:tr w:rsidR="006C4772" w:rsidRPr="00830D6E" w14:paraId="5DF8C4AB" w14:textId="77777777" w:rsidTr="00173359">
        <w:tc>
          <w:tcPr>
            <w:tcW w:w="3116" w:type="dxa"/>
          </w:tcPr>
          <w:p w14:paraId="5CA449A5" w14:textId="77777777" w:rsidR="006C4772" w:rsidRPr="00830D6E" w:rsidRDefault="006C4772" w:rsidP="003D3E4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/>
              <w:rPr>
                <w:rFonts w:ascii="Arial" w:hAnsi="Arial" w:cs="Arial"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>Clarity of minor themes: Is there a description of diverse cases or discussion of minor themes?</w:t>
            </w:r>
          </w:p>
        </w:tc>
        <w:tc>
          <w:tcPr>
            <w:tcW w:w="3117" w:type="dxa"/>
          </w:tcPr>
          <w:p w14:paraId="25AA1842" w14:textId="0089E990" w:rsidR="006C4772" w:rsidRPr="00830D6E" w:rsidRDefault="00D9786B" w:rsidP="00A4569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30D6E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  <w:r w:rsidR="006C4772" w:rsidRPr="00830D6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0971633D" w14:textId="631AB05B" w:rsidR="006C4772" w:rsidRPr="00830D6E" w:rsidRDefault="00D978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0D6E">
              <w:rPr>
                <w:rFonts w:ascii="Arial" w:hAnsi="Arial" w:cs="Arial"/>
                <w:sz w:val="20"/>
                <w:szCs w:val="20"/>
              </w:rPr>
              <w:t xml:space="preserve">“results” section, </w:t>
            </w:r>
            <w:r w:rsidR="00830D6E" w:rsidRPr="00830D6E">
              <w:rPr>
                <w:rFonts w:ascii="Arial" w:hAnsi="Arial" w:cs="Arial"/>
                <w:sz w:val="20"/>
                <w:szCs w:val="20"/>
              </w:rPr>
              <w:t>page 19</w:t>
            </w:r>
          </w:p>
        </w:tc>
      </w:tr>
    </w:tbl>
    <w:p w14:paraId="2B9DC617" w14:textId="77777777" w:rsidR="00173359" w:rsidRPr="00830D6E" w:rsidRDefault="00173359">
      <w:pPr>
        <w:rPr>
          <w:rFonts w:ascii="Arial" w:hAnsi="Arial" w:cs="Arial"/>
          <w:b/>
          <w:sz w:val="20"/>
          <w:szCs w:val="20"/>
        </w:rPr>
      </w:pPr>
    </w:p>
    <w:sectPr w:rsidR="00173359" w:rsidRPr="00830D6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3060FC" w14:textId="77777777" w:rsidR="00A30048" w:rsidRDefault="00A30048" w:rsidP="004569ED">
      <w:pPr>
        <w:spacing w:after="0" w:line="240" w:lineRule="auto"/>
      </w:pPr>
      <w:r>
        <w:separator/>
      </w:r>
    </w:p>
  </w:endnote>
  <w:endnote w:type="continuationSeparator" w:id="0">
    <w:p w14:paraId="4FDE5729" w14:textId="77777777" w:rsidR="00A30048" w:rsidRDefault="00A30048" w:rsidP="00456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dvTT378de93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487737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E21E23" w14:textId="1BAB3C50" w:rsidR="004569ED" w:rsidRDefault="004569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62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AC6C6F" w14:textId="77777777" w:rsidR="004569ED" w:rsidRDefault="004569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105F50" w14:textId="77777777" w:rsidR="00A30048" w:rsidRDefault="00A30048" w:rsidP="004569ED">
      <w:pPr>
        <w:spacing w:after="0" w:line="240" w:lineRule="auto"/>
      </w:pPr>
      <w:r>
        <w:separator/>
      </w:r>
    </w:p>
  </w:footnote>
  <w:footnote w:type="continuationSeparator" w:id="0">
    <w:p w14:paraId="05AB93D0" w14:textId="77777777" w:rsidR="00A30048" w:rsidRDefault="00A30048" w:rsidP="004569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22728"/>
    <w:multiLevelType w:val="hybridMultilevel"/>
    <w:tmpl w:val="F39C3D30"/>
    <w:lvl w:ilvl="0" w:tplc="D042E912">
      <w:start w:val="1"/>
      <w:numFmt w:val="decimal"/>
      <w:lvlText w:val="%1."/>
      <w:lvlJc w:val="left"/>
      <w:pPr>
        <w:ind w:left="720" w:hanging="360"/>
      </w:pPr>
      <w:rPr>
        <w:rFonts w:ascii="AdvTT378de93d" w:hAnsi="AdvTT378de93d" w:cs="AdvTT378de93d" w:hint="default"/>
        <w:b w:val="0"/>
        <w:color w:val="292526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393D70"/>
    <w:multiLevelType w:val="hybridMultilevel"/>
    <w:tmpl w:val="F39C3D30"/>
    <w:lvl w:ilvl="0" w:tplc="D042E912">
      <w:start w:val="1"/>
      <w:numFmt w:val="decimal"/>
      <w:lvlText w:val="%1."/>
      <w:lvlJc w:val="left"/>
      <w:pPr>
        <w:ind w:left="720" w:hanging="360"/>
      </w:pPr>
      <w:rPr>
        <w:rFonts w:ascii="AdvTT378de93d" w:hAnsi="AdvTT378de93d" w:cs="AdvTT378de93d" w:hint="default"/>
        <w:b w:val="0"/>
        <w:color w:val="292526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E900FA"/>
    <w:multiLevelType w:val="hybridMultilevel"/>
    <w:tmpl w:val="E5A8DB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lson Tumuhimbise">
    <w15:presenceInfo w15:providerId="None" w15:userId="Wilson Tumuhimbi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359"/>
    <w:rsid w:val="00004EA2"/>
    <w:rsid w:val="00091A2E"/>
    <w:rsid w:val="000A2932"/>
    <w:rsid w:val="000A4078"/>
    <w:rsid w:val="00102605"/>
    <w:rsid w:val="00107A22"/>
    <w:rsid w:val="001210C1"/>
    <w:rsid w:val="00153572"/>
    <w:rsid w:val="00173359"/>
    <w:rsid w:val="00183E80"/>
    <w:rsid w:val="001949B5"/>
    <w:rsid w:val="001D5EDE"/>
    <w:rsid w:val="001F3F88"/>
    <w:rsid w:val="00225845"/>
    <w:rsid w:val="00243AF3"/>
    <w:rsid w:val="00294DBA"/>
    <w:rsid w:val="00296C40"/>
    <w:rsid w:val="002B599A"/>
    <w:rsid w:val="002F25F9"/>
    <w:rsid w:val="00371F84"/>
    <w:rsid w:val="003758BA"/>
    <w:rsid w:val="003D3E4D"/>
    <w:rsid w:val="003D6479"/>
    <w:rsid w:val="00405C3B"/>
    <w:rsid w:val="00431BA9"/>
    <w:rsid w:val="00442D7D"/>
    <w:rsid w:val="004569ED"/>
    <w:rsid w:val="00457CF3"/>
    <w:rsid w:val="004B291D"/>
    <w:rsid w:val="004D5FDD"/>
    <w:rsid w:val="00501661"/>
    <w:rsid w:val="00516F21"/>
    <w:rsid w:val="005202BE"/>
    <w:rsid w:val="00610A9C"/>
    <w:rsid w:val="00611413"/>
    <w:rsid w:val="00650D0C"/>
    <w:rsid w:val="00663DD6"/>
    <w:rsid w:val="00666292"/>
    <w:rsid w:val="00674EBB"/>
    <w:rsid w:val="00680500"/>
    <w:rsid w:val="00682922"/>
    <w:rsid w:val="006C4772"/>
    <w:rsid w:val="006E7F10"/>
    <w:rsid w:val="006F5A9A"/>
    <w:rsid w:val="00701200"/>
    <w:rsid w:val="007401AE"/>
    <w:rsid w:val="00745F8D"/>
    <w:rsid w:val="00787C74"/>
    <w:rsid w:val="007A6C9C"/>
    <w:rsid w:val="007B1BCF"/>
    <w:rsid w:val="007C5CD2"/>
    <w:rsid w:val="007F55EB"/>
    <w:rsid w:val="00830D6E"/>
    <w:rsid w:val="008A116C"/>
    <w:rsid w:val="008F134E"/>
    <w:rsid w:val="00905009"/>
    <w:rsid w:val="009464E4"/>
    <w:rsid w:val="009574A2"/>
    <w:rsid w:val="009916AB"/>
    <w:rsid w:val="00993BFC"/>
    <w:rsid w:val="009B599A"/>
    <w:rsid w:val="009D02F1"/>
    <w:rsid w:val="009E5684"/>
    <w:rsid w:val="009E7EB0"/>
    <w:rsid w:val="00A30048"/>
    <w:rsid w:val="00A4569B"/>
    <w:rsid w:val="00AE028A"/>
    <w:rsid w:val="00B06C22"/>
    <w:rsid w:val="00B41AD6"/>
    <w:rsid w:val="00B55141"/>
    <w:rsid w:val="00B575A9"/>
    <w:rsid w:val="00C248B9"/>
    <w:rsid w:val="00C40B79"/>
    <w:rsid w:val="00C45F36"/>
    <w:rsid w:val="00CA0E0C"/>
    <w:rsid w:val="00CB639A"/>
    <w:rsid w:val="00CF291C"/>
    <w:rsid w:val="00D66667"/>
    <w:rsid w:val="00D764C1"/>
    <w:rsid w:val="00D9786B"/>
    <w:rsid w:val="00DB5D51"/>
    <w:rsid w:val="00DC43A4"/>
    <w:rsid w:val="00E013F7"/>
    <w:rsid w:val="00E04FEC"/>
    <w:rsid w:val="00E44044"/>
    <w:rsid w:val="00E84B2A"/>
    <w:rsid w:val="00EC3CD4"/>
    <w:rsid w:val="00EC5DEB"/>
    <w:rsid w:val="00F0075F"/>
    <w:rsid w:val="00F9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B236E"/>
  <w15:chartTrackingRefBased/>
  <w15:docId w15:val="{B5C34910-5EC5-4288-BCB3-E5DEAF650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3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7335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8050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92E9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57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C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C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C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C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CF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69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9ED"/>
  </w:style>
  <w:style w:type="paragraph" w:styleId="Footer">
    <w:name w:val="footer"/>
    <w:basedOn w:val="Normal"/>
    <w:link w:val="FooterChar"/>
    <w:uiPriority w:val="99"/>
    <w:unhideWhenUsed/>
    <w:rsid w:val="004569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9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959</Words>
  <Characters>546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Tumuhimbise</dc:creator>
  <cp:keywords/>
  <dc:description/>
  <cp:lastModifiedBy>Prophetess Angella</cp:lastModifiedBy>
  <cp:revision>4</cp:revision>
  <dcterms:created xsi:type="dcterms:W3CDTF">2023-07-10T15:42:00Z</dcterms:created>
  <dcterms:modified xsi:type="dcterms:W3CDTF">2023-08-08T11:30:00Z</dcterms:modified>
</cp:coreProperties>
</file>